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DA2B4" w14:textId="7874956C" w:rsidR="00E17F11" w:rsidRPr="00CF2456" w:rsidRDefault="00CF245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245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B955981" w14:textId="1B977AB7" w:rsidR="00CF2456" w:rsidRDefault="00CF2456">
      <w:pPr>
        <w:rPr>
          <w:rFonts w:ascii="Times New Roman" w:hAnsi="Times New Roman" w:cs="Times New Roman"/>
          <w:sz w:val="24"/>
          <w:szCs w:val="24"/>
        </w:rPr>
      </w:pPr>
    </w:p>
    <w:p w14:paraId="0DC2AB77" w14:textId="4EC36EF2" w:rsidR="00CF2456" w:rsidRPr="001A79A5" w:rsidRDefault="00CF2456" w:rsidP="00CF2456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1A79A5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1</w:t>
      </w:r>
    </w:p>
    <w:tbl>
      <w:tblPr>
        <w:tblStyle w:val="Tabelacomgrade"/>
        <w:tblpPr w:leftFromText="141" w:rightFromText="141" w:vertAnchor="page" w:horzAnchor="margin" w:tblpY="288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1"/>
        <w:gridCol w:w="1191"/>
        <w:gridCol w:w="317"/>
        <w:gridCol w:w="1191"/>
        <w:gridCol w:w="534"/>
        <w:gridCol w:w="2608"/>
      </w:tblGrid>
      <w:tr w:rsidR="00CF2456" w:rsidRPr="000B3BD8" w14:paraId="554D5D3E" w14:textId="77777777" w:rsidTr="00CF2456">
        <w:tc>
          <w:tcPr>
            <w:tcW w:w="3231" w:type="dxa"/>
            <w:tcBorders>
              <w:top w:val="single" w:sz="4" w:space="0" w:color="auto"/>
            </w:tcBorders>
          </w:tcPr>
          <w:p w14:paraId="1991EB1F" w14:textId="77777777" w:rsidR="00CF2456" w:rsidRPr="00275F0C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DF5C9F3" w14:textId="77777777" w:rsidR="00CF2456" w:rsidRPr="000B3BD8" w:rsidRDefault="00CF2456" w:rsidP="00CF2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D</w:t>
            </w: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29511FE8" w14:textId="77777777" w:rsidR="00CF2456" w:rsidRPr="00E14BB3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841DCB4" w14:textId="77777777" w:rsidR="00CF2456" w:rsidRPr="000B3BD8" w:rsidRDefault="00CF2456" w:rsidP="00CF2456">
            <w:pPr>
              <w:rPr>
                <w:rFonts w:ascii="Times New Roman" w:hAnsi="Times New Roman" w:cs="Times New Roman"/>
              </w:rPr>
            </w:pPr>
            <w:r w:rsidRPr="00E14BB3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534" w:type="dxa"/>
            <w:tcBorders>
              <w:top w:val="single" w:sz="4" w:space="0" w:color="auto"/>
            </w:tcBorders>
          </w:tcPr>
          <w:p w14:paraId="01BC9B91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3BA8C9AA" w14:textId="77777777" w:rsidR="00CF2456" w:rsidRPr="00353F62" w:rsidRDefault="00CF2456" w:rsidP="00CF245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12687">
              <w:rPr>
                <w:rFonts w:ascii="Times New Roman" w:hAnsi="Times New Roman" w:cs="Times New Roman"/>
                <w:lang w:val="en-US"/>
              </w:rPr>
              <w:t>Statistics</w:t>
            </w:r>
          </w:p>
        </w:tc>
      </w:tr>
      <w:tr w:rsidR="00CF2456" w:rsidRPr="00E24E6A" w14:paraId="4CCDF99B" w14:textId="77777777" w:rsidTr="00CF2456">
        <w:tc>
          <w:tcPr>
            <w:tcW w:w="3231" w:type="dxa"/>
          </w:tcPr>
          <w:p w14:paraId="13FF063E" w14:textId="77777777" w:rsidR="00CF2456" w:rsidRPr="00E24E6A" w:rsidRDefault="00CF2456" w:rsidP="00CF2456">
            <w:pPr>
              <w:ind w:firstLine="16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</w:tcPr>
          <w:p w14:paraId="399F2F86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7" w:type="dxa"/>
          </w:tcPr>
          <w:p w14:paraId="2AEEE798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</w:tcPr>
          <w:p w14:paraId="2A3789BD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534" w:type="dxa"/>
          </w:tcPr>
          <w:p w14:paraId="2FABD122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608" w:type="dxa"/>
          </w:tcPr>
          <w:p w14:paraId="6D82C50A" w14:textId="77777777" w:rsidR="00CF2456" w:rsidRPr="00353F62" w:rsidRDefault="00CF2456" w:rsidP="00CF2456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  <w:lang w:val="en-US"/>
              </w:rPr>
            </w:pPr>
          </w:p>
        </w:tc>
      </w:tr>
      <w:tr w:rsidR="00CF2456" w:rsidRPr="000B3BD8" w14:paraId="2F7309D9" w14:textId="77777777" w:rsidTr="00CF2456">
        <w:tc>
          <w:tcPr>
            <w:tcW w:w="3231" w:type="dxa"/>
            <w:tcBorders>
              <w:bottom w:val="single" w:sz="4" w:space="0" w:color="auto"/>
            </w:tcBorders>
          </w:tcPr>
          <w:p w14:paraId="14ED9B95" w14:textId="77777777" w:rsidR="00CF2456" w:rsidRPr="00275F0C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A7668A9" w14:textId="77777777" w:rsidR="00CF2456" w:rsidRDefault="00CF2456" w:rsidP="00CF2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18)</w:t>
            </w:r>
          </w:p>
          <w:p w14:paraId="2B9A0AD1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4F9DAB4C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EC1655D" w14:textId="77777777" w:rsidR="00CF2456" w:rsidRDefault="00CF2456" w:rsidP="00CF2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N = 18)  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14:paraId="0C5A8A10" w14:textId="77777777" w:rsidR="00CF2456" w:rsidRPr="00E14BB3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086F433C" w14:textId="77777777" w:rsidR="00CF2456" w:rsidRPr="00353F62" w:rsidRDefault="00CF2456" w:rsidP="00CF245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CF2456" w:rsidRPr="000B3BD8" w14:paraId="4E35DF4D" w14:textId="77777777" w:rsidTr="00CF2456">
        <w:tc>
          <w:tcPr>
            <w:tcW w:w="3231" w:type="dxa"/>
            <w:tcBorders>
              <w:top w:val="single" w:sz="4" w:space="0" w:color="auto"/>
            </w:tcBorders>
          </w:tcPr>
          <w:p w14:paraId="6B4D9462" w14:textId="77777777" w:rsidR="00CF2456" w:rsidRPr="00E24E6A" w:rsidRDefault="00CF2456" w:rsidP="00CF2456">
            <w:pPr>
              <w:ind w:firstLine="16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A42698B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17" w:type="dxa"/>
            <w:tcBorders>
              <w:top w:val="single" w:sz="4" w:space="0" w:color="auto"/>
            </w:tcBorders>
          </w:tcPr>
          <w:p w14:paraId="00D7A961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C89A456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</w:tcPr>
          <w:p w14:paraId="777256A0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78722657" w14:textId="77777777" w:rsidR="00CF2456" w:rsidRPr="00353F62" w:rsidRDefault="00CF2456" w:rsidP="00CF2456">
            <w:pPr>
              <w:rPr>
                <w:rFonts w:ascii="Times New Roman" w:hAnsi="Times New Roman" w:cs="Times New Roman"/>
                <w:sz w:val="10"/>
                <w:szCs w:val="10"/>
                <w:highlight w:val="yellow"/>
              </w:rPr>
            </w:pPr>
          </w:p>
        </w:tc>
      </w:tr>
      <w:tr w:rsidR="00CF2456" w:rsidRPr="000B3BD8" w14:paraId="734E9663" w14:textId="77777777" w:rsidTr="00CF2456">
        <w:tc>
          <w:tcPr>
            <w:tcW w:w="3231" w:type="dxa"/>
          </w:tcPr>
          <w:p w14:paraId="03C46504" w14:textId="77777777" w:rsidR="00CF2456" w:rsidRDefault="00CF2456" w:rsidP="00CF24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ge, </w:t>
            </w:r>
            <w:r w:rsidRPr="00754A8A">
              <w:rPr>
                <w:rFonts w:ascii="Times New Roman" w:hAnsi="Times New Roman" w:cs="Times New Roman"/>
                <w:lang w:val="en-US"/>
              </w:rPr>
              <w:t>me</w:t>
            </w:r>
            <w:r>
              <w:rPr>
                <w:rFonts w:ascii="Times New Roman" w:hAnsi="Times New Roman" w:cs="Times New Roman"/>
                <w:lang w:val="en-US"/>
              </w:rPr>
              <w:t>dian</w:t>
            </w:r>
            <w:r w:rsidRPr="00754A8A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min-max</w:t>
            </w:r>
            <w:r w:rsidRPr="00754A8A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0640E57" w14:textId="77777777" w:rsidR="00CF2456" w:rsidRPr="00E24E6A" w:rsidRDefault="00CF2456" w:rsidP="00CF2456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</w:tcPr>
          <w:p w14:paraId="3986E8D0" w14:textId="77777777" w:rsidR="00CF2456" w:rsidRPr="005E5BB4" w:rsidRDefault="00CF2456" w:rsidP="00CF2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1-55)</w:t>
            </w:r>
          </w:p>
        </w:tc>
        <w:tc>
          <w:tcPr>
            <w:tcW w:w="317" w:type="dxa"/>
          </w:tcPr>
          <w:p w14:paraId="079E38CD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91" w:type="dxa"/>
          </w:tcPr>
          <w:p w14:paraId="5BF5BDA7" w14:textId="77777777" w:rsidR="00CF2456" w:rsidRPr="005E5BB4" w:rsidRDefault="00CF2456" w:rsidP="00CF2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1-51)</w:t>
            </w:r>
          </w:p>
        </w:tc>
        <w:tc>
          <w:tcPr>
            <w:tcW w:w="534" w:type="dxa"/>
          </w:tcPr>
          <w:p w14:paraId="7D799DCF" w14:textId="77777777" w:rsidR="00CF2456" w:rsidRPr="00E24E6A" w:rsidRDefault="00CF2456" w:rsidP="00CF245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608" w:type="dxa"/>
          </w:tcPr>
          <w:p w14:paraId="3DA80EDA" w14:textId="77777777" w:rsidR="00CF2456" w:rsidRPr="00353F62" w:rsidRDefault="00CF2456" w:rsidP="00CF2456">
            <w:pPr>
              <w:rPr>
                <w:rFonts w:ascii="Times New Roman" w:hAnsi="Times New Roman" w:cs="Times New Roman"/>
                <w:highlight w:val="yellow"/>
              </w:rPr>
            </w:pPr>
            <w:r w:rsidRPr="0063529E">
              <w:rPr>
                <w:rFonts w:ascii="Times New Roman" w:hAnsi="Times New Roman" w:cs="Times New Roman"/>
              </w:rPr>
              <w:t>U = 154.5; p = 0.815</w:t>
            </w:r>
          </w:p>
        </w:tc>
      </w:tr>
      <w:tr w:rsidR="00CF2456" w:rsidRPr="00B00120" w14:paraId="665F310E" w14:textId="77777777" w:rsidTr="00CF2456">
        <w:tc>
          <w:tcPr>
            <w:tcW w:w="3231" w:type="dxa"/>
          </w:tcPr>
          <w:p w14:paraId="28EC41F6" w14:textId="77777777" w:rsidR="00CF2456" w:rsidRPr="00B00120" w:rsidRDefault="00CF2456" w:rsidP="00CF2456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  <w:p w14:paraId="0AAB46B9" w14:textId="77777777" w:rsidR="00CF2456" w:rsidRPr="00B00120" w:rsidRDefault="00CF2456" w:rsidP="00CF24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120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754A8A">
              <w:rPr>
                <w:rFonts w:ascii="Times New Roman" w:hAnsi="Times New Roman" w:cs="Times New Roman"/>
                <w:lang w:val="en-US"/>
              </w:rPr>
              <w:t>N (%)</w:t>
            </w:r>
          </w:p>
          <w:p w14:paraId="67C4DE34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Female</w:t>
            </w:r>
          </w:p>
          <w:p w14:paraId="068D572C" w14:textId="77777777" w:rsidR="00CF2456" w:rsidRPr="00B00120" w:rsidRDefault="00CF2456" w:rsidP="00CF2456">
            <w:pPr>
              <w:ind w:left="164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</w:tcPr>
          <w:p w14:paraId="7755E422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351DF28D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77.8)</w:t>
            </w:r>
          </w:p>
        </w:tc>
        <w:tc>
          <w:tcPr>
            <w:tcW w:w="317" w:type="dxa"/>
          </w:tcPr>
          <w:p w14:paraId="58EECAFC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5BEE157D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57BB447C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77.8)</w:t>
            </w:r>
          </w:p>
        </w:tc>
        <w:tc>
          <w:tcPr>
            <w:tcW w:w="534" w:type="dxa"/>
          </w:tcPr>
          <w:p w14:paraId="463F2E5A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00E1FC5B" w14:textId="77777777" w:rsidR="00CF2456" w:rsidRPr="00353F62" w:rsidRDefault="00CF2456" w:rsidP="00CF245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  <w:p w14:paraId="789AD15F" w14:textId="77777777" w:rsidR="00CF2456" w:rsidRPr="00353F62" w:rsidRDefault="00CF2456" w:rsidP="00CF245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F6E14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1F6E1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F6E14">
              <w:rPr>
                <w:rFonts w:ascii="Times New Roman" w:hAnsi="Times New Roman" w:cs="Times New Roman"/>
                <w:lang w:val="en-US"/>
              </w:rPr>
              <w:t>(1) = 0.0; p = 0.655</w:t>
            </w:r>
          </w:p>
        </w:tc>
      </w:tr>
      <w:tr w:rsidR="00CF2456" w:rsidRPr="00B00120" w14:paraId="2FB7ECE0" w14:textId="77777777" w:rsidTr="00CF2456">
        <w:tc>
          <w:tcPr>
            <w:tcW w:w="3231" w:type="dxa"/>
          </w:tcPr>
          <w:p w14:paraId="6CE9E217" w14:textId="77777777" w:rsidR="00CF2456" w:rsidRPr="00B00120" w:rsidRDefault="00CF2456" w:rsidP="00CF24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120">
              <w:rPr>
                <w:rFonts w:ascii="Times New Roman" w:hAnsi="Times New Roman" w:cs="Times New Roman"/>
                <w:b/>
                <w:bCs/>
                <w:lang w:val="en-US"/>
              </w:rPr>
              <w:t>Marital Statu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754A8A">
              <w:rPr>
                <w:rFonts w:ascii="Times New Roman" w:hAnsi="Times New Roman" w:cs="Times New Roman"/>
                <w:lang w:val="en-US"/>
              </w:rPr>
              <w:t>N (%)</w:t>
            </w:r>
          </w:p>
          <w:p w14:paraId="63937DCC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Single</w:t>
            </w:r>
          </w:p>
          <w:p w14:paraId="2C4DD540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Married</w:t>
            </w:r>
          </w:p>
          <w:p w14:paraId="40FABF6F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Widowed</w:t>
            </w:r>
          </w:p>
          <w:p w14:paraId="6E8ECE3A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</w:tcPr>
          <w:p w14:paraId="778A7D27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16F04B90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72.2)</w:t>
            </w:r>
          </w:p>
          <w:p w14:paraId="1B8F99AC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2.2)</w:t>
            </w:r>
          </w:p>
          <w:p w14:paraId="6F072476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  <w:tc>
          <w:tcPr>
            <w:tcW w:w="317" w:type="dxa"/>
          </w:tcPr>
          <w:p w14:paraId="000EBFED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50E5A0B8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14538079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627469F6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66.7)</w:t>
            </w:r>
          </w:p>
          <w:p w14:paraId="2711F190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33.3)</w:t>
            </w:r>
          </w:p>
          <w:p w14:paraId="766CEA11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534" w:type="dxa"/>
          </w:tcPr>
          <w:p w14:paraId="4B5C7653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35343A93" w14:textId="77777777" w:rsidR="00CF2456" w:rsidRPr="00353F62" w:rsidRDefault="00CF2456" w:rsidP="00CF245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40907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D4090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40907">
              <w:rPr>
                <w:rFonts w:ascii="Times New Roman" w:hAnsi="Times New Roman" w:cs="Times New Roman"/>
                <w:lang w:val="en-US"/>
              </w:rPr>
              <w:t>(2) = 1.394; p = 0.711</w:t>
            </w:r>
          </w:p>
        </w:tc>
      </w:tr>
      <w:tr w:rsidR="00CF2456" w:rsidRPr="00E14BB3" w14:paraId="4B0B9B14" w14:textId="77777777" w:rsidTr="00CF2456">
        <w:tc>
          <w:tcPr>
            <w:tcW w:w="3231" w:type="dxa"/>
          </w:tcPr>
          <w:p w14:paraId="3E070E30" w14:textId="77777777" w:rsidR="00CF2456" w:rsidRPr="00B00120" w:rsidRDefault="00CF2456" w:rsidP="00CF24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120">
              <w:rPr>
                <w:rFonts w:ascii="Times New Roman" w:hAnsi="Times New Roman" w:cs="Times New Roman"/>
                <w:b/>
                <w:bCs/>
                <w:lang w:val="en-US"/>
              </w:rPr>
              <w:t>Ethnicit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754A8A">
              <w:rPr>
                <w:rFonts w:ascii="Times New Roman" w:hAnsi="Times New Roman" w:cs="Times New Roman"/>
                <w:lang w:val="en-US"/>
              </w:rPr>
              <w:t>N (%)</w:t>
            </w:r>
          </w:p>
          <w:p w14:paraId="2FB825D9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Caucasian</w:t>
            </w:r>
          </w:p>
          <w:p w14:paraId="4690CA93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Black</w:t>
            </w:r>
          </w:p>
          <w:p w14:paraId="3BB853F3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Asian</w:t>
            </w:r>
          </w:p>
          <w:p w14:paraId="2979765B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Other</w:t>
            </w:r>
          </w:p>
          <w:p w14:paraId="33BE5C2C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</w:tcPr>
          <w:p w14:paraId="28E2D908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21ACC19A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8.9)</w:t>
            </w:r>
          </w:p>
          <w:p w14:paraId="7B8C0589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2.2)</w:t>
            </w:r>
          </w:p>
          <w:p w14:paraId="45BD5BBF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1.1)</w:t>
            </w:r>
          </w:p>
          <w:p w14:paraId="0C757559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7.8)</w:t>
            </w:r>
          </w:p>
        </w:tc>
        <w:tc>
          <w:tcPr>
            <w:tcW w:w="317" w:type="dxa"/>
          </w:tcPr>
          <w:p w14:paraId="11238B56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1BA517F8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279541A3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2403DB11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70.6)</w:t>
            </w:r>
          </w:p>
          <w:p w14:paraId="42F7CE47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1.8)</w:t>
            </w:r>
          </w:p>
          <w:p w14:paraId="37B14EFD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  <w:p w14:paraId="2830078B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7.6)</w:t>
            </w:r>
          </w:p>
        </w:tc>
        <w:tc>
          <w:tcPr>
            <w:tcW w:w="534" w:type="dxa"/>
          </w:tcPr>
          <w:p w14:paraId="559E2BD9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30050132" w14:textId="77777777" w:rsidR="00CF2456" w:rsidRPr="00353F62" w:rsidRDefault="00CF2456" w:rsidP="00CF245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45651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44565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445651">
              <w:rPr>
                <w:rFonts w:ascii="Times New Roman" w:hAnsi="Times New Roman" w:cs="Times New Roman"/>
                <w:lang w:val="en-US"/>
              </w:rPr>
              <w:t>(4) = 4.667; p = 0.294</w:t>
            </w:r>
          </w:p>
        </w:tc>
      </w:tr>
      <w:tr w:rsidR="00CF2456" w:rsidRPr="00B00120" w14:paraId="362A2656" w14:textId="77777777" w:rsidTr="00CF2456">
        <w:tc>
          <w:tcPr>
            <w:tcW w:w="3231" w:type="dxa"/>
          </w:tcPr>
          <w:p w14:paraId="174925C9" w14:textId="77777777" w:rsidR="00CF2456" w:rsidRPr="00B00120" w:rsidRDefault="00CF2456" w:rsidP="00CF24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120">
              <w:rPr>
                <w:rFonts w:ascii="Times New Roman" w:hAnsi="Times New Roman" w:cs="Times New Roman"/>
                <w:b/>
                <w:bCs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754A8A">
              <w:rPr>
                <w:rFonts w:ascii="Times New Roman" w:hAnsi="Times New Roman" w:cs="Times New Roman"/>
                <w:lang w:val="en-US"/>
              </w:rPr>
              <w:t>N (%)</w:t>
            </w:r>
          </w:p>
          <w:p w14:paraId="6C3B497D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Up to 8 years</w:t>
            </w:r>
          </w:p>
          <w:p w14:paraId="397F2677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9 – 11 years</w:t>
            </w:r>
          </w:p>
          <w:p w14:paraId="5DF365FD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12 years or more</w:t>
            </w:r>
          </w:p>
          <w:p w14:paraId="5D9C950B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</w:tcPr>
          <w:p w14:paraId="5B0EA3AE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5BAA3E80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  <w:p w14:paraId="2D2C8ABE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  <w:p w14:paraId="20D3777D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100.0)</w:t>
            </w:r>
          </w:p>
        </w:tc>
        <w:tc>
          <w:tcPr>
            <w:tcW w:w="317" w:type="dxa"/>
          </w:tcPr>
          <w:p w14:paraId="6B9BAF6E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4EA5F191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4F312303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  <w:p w14:paraId="2B19140A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  <w:p w14:paraId="7C229753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88.8)</w:t>
            </w:r>
          </w:p>
        </w:tc>
        <w:tc>
          <w:tcPr>
            <w:tcW w:w="534" w:type="dxa"/>
          </w:tcPr>
          <w:p w14:paraId="5614473C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62FD9AD7" w14:textId="77777777" w:rsidR="00CF2456" w:rsidRPr="00353F62" w:rsidRDefault="00CF2456" w:rsidP="00CF245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F044B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EF044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F044B">
              <w:rPr>
                <w:rFonts w:ascii="Times New Roman" w:hAnsi="Times New Roman" w:cs="Times New Roman"/>
                <w:lang w:val="en-US"/>
              </w:rPr>
              <w:t>(2) = 1.985; p = 0.486</w:t>
            </w:r>
          </w:p>
        </w:tc>
      </w:tr>
      <w:tr w:rsidR="00CF2456" w:rsidRPr="00B00120" w14:paraId="7B148AE0" w14:textId="77777777" w:rsidTr="00CF2456">
        <w:tc>
          <w:tcPr>
            <w:tcW w:w="3231" w:type="dxa"/>
          </w:tcPr>
          <w:p w14:paraId="0A0D913B" w14:textId="77777777" w:rsidR="00CF2456" w:rsidRPr="00B00120" w:rsidRDefault="00CF2456" w:rsidP="00CF24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0120">
              <w:rPr>
                <w:rFonts w:ascii="Times New Roman" w:hAnsi="Times New Roman" w:cs="Times New Roman"/>
                <w:b/>
                <w:bCs/>
                <w:lang w:val="en-US"/>
              </w:rPr>
              <w:t>Occupa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  <w:r w:rsidRPr="00754A8A">
              <w:rPr>
                <w:rFonts w:ascii="Times New Roman" w:hAnsi="Times New Roman" w:cs="Times New Roman"/>
                <w:lang w:val="en-US"/>
              </w:rPr>
              <w:t>N (%)</w:t>
            </w:r>
          </w:p>
          <w:p w14:paraId="45892BB2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Working</w:t>
            </w:r>
          </w:p>
          <w:p w14:paraId="3A5E2C66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Unemployed</w:t>
            </w:r>
          </w:p>
          <w:p w14:paraId="49DA0BA3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Retired due to disability</w:t>
            </w:r>
          </w:p>
          <w:p w14:paraId="4CFD4A19" w14:textId="77777777" w:rsidR="00CF2456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Student</w:t>
            </w:r>
          </w:p>
          <w:p w14:paraId="2C1091C7" w14:textId="77777777" w:rsidR="00CF2456" w:rsidRDefault="00CF2456" w:rsidP="00CF2456">
            <w:pPr>
              <w:ind w:firstLine="164"/>
              <w:rPr>
                <w:rFonts w:ascii="Times New Roman" w:hAnsi="Times New Roman" w:cs="Times New Roman"/>
                <w:lang w:val="en-US"/>
              </w:rPr>
            </w:pPr>
            <w:r w:rsidRPr="00B00120">
              <w:rPr>
                <w:rFonts w:ascii="Times New Roman" w:hAnsi="Times New Roman" w:cs="Times New Roman"/>
                <w:lang w:val="en-US"/>
              </w:rPr>
              <w:t>Other</w:t>
            </w:r>
          </w:p>
          <w:p w14:paraId="12B539F7" w14:textId="77777777" w:rsidR="00CF2456" w:rsidRPr="00B00120" w:rsidRDefault="00CF2456" w:rsidP="00CF2456">
            <w:pPr>
              <w:ind w:firstLine="164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</w:tcPr>
          <w:p w14:paraId="4D7D74D3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60F7900D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8.9)</w:t>
            </w:r>
          </w:p>
          <w:p w14:paraId="145E34EB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8.9)</w:t>
            </w:r>
          </w:p>
          <w:p w14:paraId="7D20C7F3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  <w:p w14:paraId="6DA3B866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1.1)</w:t>
            </w:r>
          </w:p>
          <w:p w14:paraId="3CE61C76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</w:tc>
        <w:tc>
          <w:tcPr>
            <w:tcW w:w="317" w:type="dxa"/>
          </w:tcPr>
          <w:p w14:paraId="62DEBB00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</w:tcPr>
          <w:p w14:paraId="15B8CA91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6D3FCECD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83.3)</w:t>
            </w:r>
          </w:p>
          <w:p w14:paraId="43ED7C2B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  <w:p w14:paraId="08C15477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  <w:p w14:paraId="7BD220B5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6.7)</w:t>
            </w:r>
          </w:p>
          <w:p w14:paraId="473DCAE5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534" w:type="dxa"/>
          </w:tcPr>
          <w:p w14:paraId="289D98DF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08" w:type="dxa"/>
          </w:tcPr>
          <w:p w14:paraId="40FE6925" w14:textId="77777777" w:rsidR="00CF2456" w:rsidRPr="00353F62" w:rsidRDefault="00CF2456" w:rsidP="00CF245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149AA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E149A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149AA">
              <w:rPr>
                <w:rFonts w:ascii="Times New Roman" w:hAnsi="Times New Roman" w:cs="Times New Roman"/>
                <w:lang w:val="en-US"/>
              </w:rPr>
              <w:t>(4) = 12.290; p = 0.003*</w:t>
            </w:r>
          </w:p>
        </w:tc>
      </w:tr>
      <w:tr w:rsidR="00CF2456" w:rsidRPr="00B00120" w14:paraId="206F6DB3" w14:textId="77777777" w:rsidTr="00CF2456">
        <w:tc>
          <w:tcPr>
            <w:tcW w:w="3231" w:type="dxa"/>
            <w:tcBorders>
              <w:bottom w:val="single" w:sz="4" w:space="0" w:color="auto"/>
            </w:tcBorders>
          </w:tcPr>
          <w:p w14:paraId="5E20BCCB" w14:textId="77777777" w:rsidR="00CF2456" w:rsidRPr="00B00120" w:rsidRDefault="00CF2456" w:rsidP="00CF245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Current Psychiatric Comorbidity, </w:t>
            </w:r>
            <w:r w:rsidRPr="00754A8A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54A8A">
              <w:rPr>
                <w:rFonts w:ascii="Times New Roman" w:hAnsi="Times New Roman" w:cs="Times New Roman"/>
                <w:lang w:val="en-US"/>
              </w:rPr>
              <w:t>(%)</w:t>
            </w:r>
          </w:p>
          <w:p w14:paraId="28F796AF" w14:textId="77777777" w:rsidR="00CF2456" w:rsidRDefault="00CF2456" w:rsidP="00CF2456">
            <w:pPr>
              <w:ind w:firstLine="17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jor depression</w:t>
            </w:r>
          </w:p>
          <w:p w14:paraId="3D5C705F" w14:textId="77777777" w:rsidR="00CF2456" w:rsidRDefault="00CF2456" w:rsidP="00CF2456">
            <w:pPr>
              <w:ind w:firstLine="17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nic disorder</w:t>
            </w:r>
          </w:p>
          <w:p w14:paraId="1E4FBA37" w14:textId="77777777" w:rsidR="00CF2456" w:rsidRDefault="00CF2456" w:rsidP="00CF2456">
            <w:pPr>
              <w:ind w:firstLine="17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oraphobia</w:t>
            </w:r>
          </w:p>
          <w:p w14:paraId="73A79151" w14:textId="77777777" w:rsidR="00CF2456" w:rsidRDefault="00CF2456" w:rsidP="00CF2456">
            <w:pPr>
              <w:ind w:firstLine="17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anxiety</w:t>
            </w:r>
          </w:p>
          <w:p w14:paraId="7E7EB93F" w14:textId="77777777" w:rsidR="00CF2456" w:rsidRDefault="00CF2456" w:rsidP="00CF2456">
            <w:pPr>
              <w:ind w:firstLine="17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TSD</w:t>
            </w:r>
          </w:p>
          <w:p w14:paraId="5E95AA95" w14:textId="77777777" w:rsidR="00CF2456" w:rsidRDefault="00CF2456" w:rsidP="00CF2456">
            <w:pPr>
              <w:ind w:firstLine="17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D</w:t>
            </w:r>
          </w:p>
          <w:p w14:paraId="2EBE0A58" w14:textId="77777777" w:rsidR="00CF2456" w:rsidRPr="00E24E6A" w:rsidRDefault="00CF2456" w:rsidP="00CF2456">
            <w:pPr>
              <w:ind w:firstLine="179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B9FA13E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45F9A81B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  <w:p w14:paraId="15B2F2D2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8.9)</w:t>
            </w:r>
          </w:p>
          <w:p w14:paraId="0D1A220E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5.6)</w:t>
            </w:r>
          </w:p>
          <w:p w14:paraId="3E993CAA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8.9)</w:t>
            </w:r>
          </w:p>
          <w:p w14:paraId="17B92DD6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16.7)</w:t>
            </w:r>
          </w:p>
          <w:p w14:paraId="362029AF" w14:textId="77777777" w:rsidR="00CF2456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1.1)</w:t>
            </w:r>
          </w:p>
          <w:p w14:paraId="0AEBE83B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7.8)</w:t>
            </w:r>
          </w:p>
        </w:tc>
        <w:tc>
          <w:tcPr>
            <w:tcW w:w="317" w:type="dxa"/>
            <w:tcBorders>
              <w:bottom w:val="single" w:sz="4" w:space="0" w:color="auto"/>
            </w:tcBorders>
          </w:tcPr>
          <w:p w14:paraId="1738E81E" w14:textId="77777777" w:rsidR="00CF2456" w:rsidRPr="00B00120" w:rsidRDefault="00CF2456" w:rsidP="00CF24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D2D81B7" w14:textId="77777777" w:rsidR="00CF2456" w:rsidRPr="00B700E6" w:rsidRDefault="00CF2456" w:rsidP="00CF2456">
            <w:pPr>
              <w:rPr>
                <w:rFonts w:ascii="Times New Roman" w:hAnsi="Times New Roman" w:cs="Times New Roman"/>
              </w:rPr>
            </w:pPr>
          </w:p>
          <w:p w14:paraId="55D639DF" w14:textId="77777777" w:rsidR="00CF2456" w:rsidRPr="00B700E6" w:rsidRDefault="00CF2456" w:rsidP="00CF2456">
            <w:pPr>
              <w:rPr>
                <w:rFonts w:ascii="Times New Roman" w:hAnsi="Times New Roman" w:cs="Times New Roman"/>
              </w:rPr>
            </w:pPr>
          </w:p>
          <w:p w14:paraId="16770B89" w14:textId="77777777" w:rsidR="00CF2456" w:rsidRPr="00B700E6" w:rsidRDefault="00CF2456" w:rsidP="00CF2456">
            <w:pPr>
              <w:rPr>
                <w:rFonts w:ascii="Times New Roman" w:hAnsi="Times New Roman" w:cs="Times New Roman"/>
              </w:rPr>
            </w:pPr>
            <w:r w:rsidRPr="00B700E6">
              <w:rPr>
                <w:rFonts w:ascii="Times New Roman" w:hAnsi="Times New Roman" w:cs="Times New Roman"/>
              </w:rPr>
              <w:t>NA</w:t>
            </w:r>
          </w:p>
          <w:p w14:paraId="70025358" w14:textId="77777777" w:rsidR="00CF2456" w:rsidRPr="00B700E6" w:rsidRDefault="00CF2456" w:rsidP="00CF2456">
            <w:pPr>
              <w:rPr>
                <w:rFonts w:ascii="Times New Roman" w:hAnsi="Times New Roman" w:cs="Times New Roman"/>
              </w:rPr>
            </w:pPr>
            <w:r w:rsidRPr="00B700E6">
              <w:rPr>
                <w:rFonts w:ascii="Times New Roman" w:hAnsi="Times New Roman" w:cs="Times New Roman"/>
              </w:rPr>
              <w:t>NA</w:t>
            </w:r>
          </w:p>
          <w:p w14:paraId="2444493D" w14:textId="77777777" w:rsidR="00CF2456" w:rsidRPr="00B700E6" w:rsidRDefault="00CF2456" w:rsidP="00CF2456">
            <w:pPr>
              <w:rPr>
                <w:rFonts w:ascii="Times New Roman" w:hAnsi="Times New Roman" w:cs="Times New Roman"/>
              </w:rPr>
            </w:pPr>
            <w:r w:rsidRPr="00B700E6">
              <w:rPr>
                <w:rFonts w:ascii="Times New Roman" w:hAnsi="Times New Roman" w:cs="Times New Roman"/>
              </w:rPr>
              <w:t>NA</w:t>
            </w:r>
          </w:p>
          <w:p w14:paraId="6ABA5CC9" w14:textId="77777777" w:rsidR="00CF2456" w:rsidRPr="00B700E6" w:rsidRDefault="00CF2456" w:rsidP="00CF2456">
            <w:pPr>
              <w:rPr>
                <w:rFonts w:ascii="Times New Roman" w:hAnsi="Times New Roman" w:cs="Times New Roman"/>
              </w:rPr>
            </w:pPr>
            <w:r w:rsidRPr="00B700E6">
              <w:rPr>
                <w:rFonts w:ascii="Times New Roman" w:hAnsi="Times New Roman" w:cs="Times New Roman"/>
              </w:rPr>
              <w:t>NA</w:t>
            </w:r>
          </w:p>
          <w:p w14:paraId="0A866AA2" w14:textId="77777777" w:rsidR="00CF2456" w:rsidRPr="00B700E6" w:rsidRDefault="00CF2456" w:rsidP="00CF2456">
            <w:pPr>
              <w:rPr>
                <w:rFonts w:ascii="Times New Roman" w:hAnsi="Times New Roman" w:cs="Times New Roman"/>
              </w:rPr>
            </w:pPr>
            <w:r w:rsidRPr="00B700E6">
              <w:rPr>
                <w:rFonts w:ascii="Times New Roman" w:hAnsi="Times New Roman" w:cs="Times New Roman"/>
              </w:rPr>
              <w:t>NA</w:t>
            </w:r>
          </w:p>
          <w:p w14:paraId="61B573A2" w14:textId="77777777" w:rsidR="00CF2456" w:rsidRPr="00EF2A98" w:rsidRDefault="00CF2456" w:rsidP="00CF2456">
            <w:pPr>
              <w:rPr>
                <w:rFonts w:ascii="Times New Roman" w:hAnsi="Times New Roman" w:cs="Times New Roman"/>
              </w:rPr>
            </w:pPr>
            <w:r w:rsidRPr="00EF2A9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14:paraId="09220331" w14:textId="77777777" w:rsidR="00CF2456" w:rsidRPr="00EF2A98" w:rsidRDefault="00CF2456" w:rsidP="00CF2456">
            <w:pPr>
              <w:rPr>
                <w:rFonts w:ascii="Times New Roman" w:hAnsi="Times New Roman" w:cs="Times New Roman"/>
              </w:rPr>
            </w:pPr>
          </w:p>
          <w:p w14:paraId="78E13382" w14:textId="77777777" w:rsidR="00CF2456" w:rsidRPr="00EF2A98" w:rsidRDefault="00CF2456" w:rsidP="00CF2456">
            <w:pPr>
              <w:rPr>
                <w:rFonts w:ascii="Times New Roman" w:hAnsi="Times New Roman" w:cs="Times New Roman"/>
              </w:rPr>
            </w:pPr>
          </w:p>
          <w:p w14:paraId="7281F1B8" w14:textId="77777777" w:rsidR="00CF2456" w:rsidRPr="00EF2A98" w:rsidRDefault="00CF2456" w:rsidP="00CF24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7E230478" w14:textId="77777777" w:rsidR="00CF2456" w:rsidRPr="00EF2A98" w:rsidRDefault="00CF2456" w:rsidP="00CF2456">
            <w:pPr>
              <w:rPr>
                <w:rFonts w:ascii="Times New Roman" w:hAnsi="Times New Roman" w:cs="Times New Roman"/>
              </w:rPr>
            </w:pPr>
          </w:p>
        </w:tc>
      </w:tr>
    </w:tbl>
    <w:p w14:paraId="0038A2EA" w14:textId="77777777" w:rsidR="00CF2456" w:rsidRDefault="00CF2456" w:rsidP="00CF24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parisons between demographics and clinical variables of OCD patients vs. healthy controls</w:t>
      </w:r>
    </w:p>
    <w:p w14:paraId="65C78DB6" w14:textId="77777777" w:rsidR="00CF2456" w:rsidRPr="007C6D2D" w:rsidRDefault="00CF2456" w:rsidP="00CF2456">
      <w:pPr>
        <w:spacing w:after="0" w:line="240" w:lineRule="auto"/>
        <w:ind w:right="707"/>
        <w:rPr>
          <w:rFonts w:ascii="Times New Roman" w:hAnsi="Times New Roman" w:cs="Times New Roman"/>
          <w:sz w:val="20"/>
          <w:szCs w:val="20"/>
          <w:lang w:val="en-US"/>
        </w:rPr>
      </w:pPr>
      <w:r w:rsidRPr="007C6D2D">
        <w:rPr>
          <w:rFonts w:ascii="Times New Roman" w:hAnsi="Times New Roman" w:cs="Times New Roman"/>
          <w:sz w:val="20"/>
          <w:szCs w:val="20"/>
          <w:lang w:val="en-US"/>
        </w:rPr>
        <w:t>Footnote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CD =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Obsessive-Compulsive Disorder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7C6D2D">
        <w:rPr>
          <w:rFonts w:ascii="Times New Roman" w:hAnsi="Times New Roman" w:cs="Times New Roman"/>
          <w:sz w:val="20"/>
          <w:szCs w:val="20"/>
          <w:lang w:val="en-US"/>
        </w:rPr>
        <w:t xml:space="preserve">PTSD =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C6D2D">
        <w:rPr>
          <w:rFonts w:ascii="Times New Roman" w:hAnsi="Times New Roman" w:cs="Times New Roman"/>
          <w:sz w:val="20"/>
          <w:szCs w:val="20"/>
          <w:lang w:val="en-US"/>
        </w:rPr>
        <w:t>ost-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7C6D2D">
        <w:rPr>
          <w:rFonts w:ascii="Times New Roman" w:hAnsi="Times New Roman" w:cs="Times New Roman"/>
          <w:sz w:val="20"/>
          <w:szCs w:val="20"/>
          <w:lang w:val="en-US"/>
        </w:rPr>
        <w:t xml:space="preserve">raumatic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7C6D2D">
        <w:rPr>
          <w:rFonts w:ascii="Times New Roman" w:hAnsi="Times New Roman" w:cs="Times New Roman"/>
          <w:sz w:val="20"/>
          <w:szCs w:val="20"/>
          <w:lang w:val="en-US"/>
        </w:rPr>
        <w:t xml:space="preserve">tress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7C6D2D">
        <w:rPr>
          <w:rFonts w:ascii="Times New Roman" w:hAnsi="Times New Roman" w:cs="Times New Roman"/>
          <w:sz w:val="20"/>
          <w:szCs w:val="20"/>
          <w:lang w:val="en-US"/>
        </w:rPr>
        <w:t xml:space="preserve">isorder; GAD = </w:t>
      </w:r>
      <w:r>
        <w:rPr>
          <w:rFonts w:ascii="Times New Roman" w:hAnsi="Times New Roman" w:cs="Times New Roman"/>
          <w:sz w:val="20"/>
          <w:szCs w:val="20"/>
          <w:lang w:val="en-US"/>
        </w:rPr>
        <w:t>G</w:t>
      </w:r>
      <w:r w:rsidRPr="007C6D2D">
        <w:rPr>
          <w:rFonts w:ascii="Times New Roman" w:hAnsi="Times New Roman" w:cs="Times New Roman"/>
          <w:sz w:val="20"/>
          <w:szCs w:val="20"/>
          <w:lang w:val="en-US"/>
        </w:rPr>
        <w:t xml:space="preserve">eneralized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7C6D2D">
        <w:rPr>
          <w:rFonts w:ascii="Times New Roman" w:hAnsi="Times New Roman" w:cs="Times New Roman"/>
          <w:sz w:val="20"/>
          <w:szCs w:val="20"/>
          <w:lang w:val="en-US"/>
        </w:rPr>
        <w:t xml:space="preserve">nxiety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7C6D2D">
        <w:rPr>
          <w:rFonts w:ascii="Times New Roman" w:hAnsi="Times New Roman" w:cs="Times New Roman"/>
          <w:sz w:val="20"/>
          <w:szCs w:val="20"/>
          <w:lang w:val="en-US"/>
        </w:rPr>
        <w:t>isorder</w:t>
      </w:r>
      <w:r>
        <w:rPr>
          <w:rFonts w:ascii="Times New Roman" w:hAnsi="Times New Roman" w:cs="Times New Roman"/>
          <w:sz w:val="20"/>
          <w:szCs w:val="20"/>
          <w:lang w:val="en-US"/>
        </w:rPr>
        <w:t>; NA = Not applicable; * = p &lt; 0.05</w:t>
      </w:r>
    </w:p>
    <w:p w14:paraId="1D4B7196" w14:textId="69183212" w:rsidR="00CF2456" w:rsidRDefault="00CF24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3FB014" w14:textId="77777777" w:rsidR="00E74EC9" w:rsidRDefault="00970351">
      <w:pPr>
        <w:rPr>
          <w:rFonts w:ascii="Times New Roman" w:hAnsi="Times New Roman" w:cs="Times New Roman"/>
          <w:sz w:val="24"/>
          <w:szCs w:val="24"/>
          <w:lang w:val="en-US"/>
        </w:rPr>
        <w:sectPr w:rsidR="00E74EC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FF5F5E8" w14:textId="77777777" w:rsidR="00E74EC9" w:rsidRPr="001A79A5" w:rsidRDefault="00E74EC9" w:rsidP="00E74EC9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1A79A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2</w:t>
      </w:r>
    </w:p>
    <w:p w14:paraId="69E77E00" w14:textId="77777777" w:rsidR="00E74EC9" w:rsidRDefault="00E74EC9" w:rsidP="00E74EC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pearman’s correlation between clinical features and free will related meas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baseline</w:t>
      </w:r>
    </w:p>
    <w:tbl>
      <w:tblPr>
        <w:tblStyle w:val="Tabelacomgrade"/>
        <w:tblW w:w="1276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999"/>
        <w:gridCol w:w="1423"/>
        <w:gridCol w:w="1442"/>
        <w:gridCol w:w="1438"/>
        <w:gridCol w:w="1418"/>
        <w:gridCol w:w="1418"/>
        <w:gridCol w:w="1418"/>
        <w:gridCol w:w="1418"/>
      </w:tblGrid>
      <w:tr w:rsidR="00E74EC9" w:rsidRPr="00366BEF" w14:paraId="41C07F30" w14:textId="374F2FA4" w:rsidTr="00E74EC9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70D9B318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AB88B8A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4CE15A8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3121B6C8" w14:textId="77777777" w:rsidR="00E74EC9" w:rsidRPr="00730EC8" w:rsidRDefault="00E74EC9" w:rsidP="004F77AD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56DEDF2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 of illness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154E4E35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BOCS 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1B134E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SS-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95A363" w14:textId="20D823E6" w:rsidR="00E74EC9" w:rsidRDefault="00AE63A8" w:rsidP="004F77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e wi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46EE65" w14:textId="6D6338C5" w:rsidR="00E74EC9" w:rsidRDefault="00AE63A8" w:rsidP="004F77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terminis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E37759" w14:textId="3AB645F2" w:rsidR="00E74EC9" w:rsidRDefault="00AE63A8" w:rsidP="004F77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alism</w:t>
            </w:r>
          </w:p>
        </w:tc>
      </w:tr>
      <w:tr w:rsidR="00E74EC9" w:rsidRPr="00366BEF" w14:paraId="323F7826" w14:textId="23144D1A" w:rsidTr="00E74EC9"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10DC24FD" w14:textId="77777777" w:rsidR="00E74EC9" w:rsidRPr="0039464C" w:rsidRDefault="00E74EC9" w:rsidP="004F77AD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14:paraId="6883BB80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WI</w:t>
            </w:r>
          </w:p>
          <w:p w14:paraId="20BD032E" w14:textId="77777777" w:rsidR="00E74EC9" w:rsidRPr="0039464C" w:rsidRDefault="00E74EC9" w:rsidP="004F77AD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0E2FC1D9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92C55E8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14E88857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37C32A07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301FC4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CC18AF" w14:textId="77777777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74EF43" w14:textId="4EA28B70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DEB12A" w14:textId="2403F905" w:rsidR="00E74EC9" w:rsidRDefault="00E74EC9" w:rsidP="004F77A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865" w:rsidRPr="00366BEF" w14:paraId="03014F6D" w14:textId="3D5919C3" w:rsidTr="00E74EC9">
        <w:tc>
          <w:tcPr>
            <w:tcW w:w="1789" w:type="dxa"/>
            <w:vMerge w:val="restart"/>
            <w:tcBorders>
              <w:top w:val="single" w:sz="4" w:space="0" w:color="auto"/>
            </w:tcBorders>
          </w:tcPr>
          <w:p w14:paraId="47F10A65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05288E33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e Will</w:t>
            </w:r>
          </w:p>
        </w:tc>
        <w:tc>
          <w:tcPr>
            <w:tcW w:w="999" w:type="dxa"/>
          </w:tcPr>
          <w:p w14:paraId="7FE3F544" w14:textId="77777777" w:rsidR="000A3865" w:rsidRDefault="000A3865" w:rsidP="000A38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45417D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423" w:type="dxa"/>
          </w:tcPr>
          <w:p w14:paraId="66EE4820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5E51ED28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1</w:t>
            </w:r>
          </w:p>
        </w:tc>
        <w:tc>
          <w:tcPr>
            <w:tcW w:w="1442" w:type="dxa"/>
          </w:tcPr>
          <w:p w14:paraId="08040934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1DE1B20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1</w:t>
            </w:r>
          </w:p>
        </w:tc>
        <w:tc>
          <w:tcPr>
            <w:tcW w:w="1438" w:type="dxa"/>
          </w:tcPr>
          <w:p w14:paraId="7678BCB1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10EBCAF0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1418" w:type="dxa"/>
          </w:tcPr>
          <w:p w14:paraId="40D51DB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4AE309F1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3</w:t>
            </w:r>
          </w:p>
        </w:tc>
        <w:tc>
          <w:tcPr>
            <w:tcW w:w="1418" w:type="dxa"/>
          </w:tcPr>
          <w:p w14:paraId="6A4E3FF1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02B5B960" w14:textId="73610C93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79ACACA8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1F901DFD" w14:textId="44011C6F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1</w:t>
            </w:r>
          </w:p>
        </w:tc>
        <w:tc>
          <w:tcPr>
            <w:tcW w:w="1418" w:type="dxa"/>
          </w:tcPr>
          <w:p w14:paraId="359712B9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1E3E353E" w14:textId="07DFF3C2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9</w:t>
            </w:r>
          </w:p>
        </w:tc>
      </w:tr>
      <w:tr w:rsidR="000A3865" w:rsidRPr="00366BEF" w14:paraId="36D781AD" w14:textId="2DC2A6B3" w:rsidTr="00E74EC9">
        <w:tc>
          <w:tcPr>
            <w:tcW w:w="1789" w:type="dxa"/>
            <w:vMerge/>
          </w:tcPr>
          <w:p w14:paraId="6450B926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07DBDBA0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18853410" w14:textId="77777777" w:rsidR="000A3865" w:rsidRDefault="000A3865" w:rsidP="000A38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492B005C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</w:tcPr>
          <w:p w14:paraId="11B9AC41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7</w:t>
            </w:r>
          </w:p>
        </w:tc>
        <w:tc>
          <w:tcPr>
            <w:tcW w:w="1442" w:type="dxa"/>
          </w:tcPr>
          <w:p w14:paraId="1B12037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5</w:t>
            </w:r>
          </w:p>
        </w:tc>
        <w:tc>
          <w:tcPr>
            <w:tcW w:w="1438" w:type="dxa"/>
          </w:tcPr>
          <w:p w14:paraId="1D1CD65D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3</w:t>
            </w:r>
          </w:p>
        </w:tc>
        <w:tc>
          <w:tcPr>
            <w:tcW w:w="1418" w:type="dxa"/>
          </w:tcPr>
          <w:p w14:paraId="76585C3D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2</w:t>
            </w:r>
          </w:p>
        </w:tc>
        <w:tc>
          <w:tcPr>
            <w:tcW w:w="1418" w:type="dxa"/>
          </w:tcPr>
          <w:p w14:paraId="40454E7B" w14:textId="33FE56DA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442F249A" w14:textId="236D186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  <w:tc>
          <w:tcPr>
            <w:tcW w:w="1418" w:type="dxa"/>
          </w:tcPr>
          <w:p w14:paraId="1F81FB9E" w14:textId="213B87DB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8*</w:t>
            </w:r>
          </w:p>
        </w:tc>
      </w:tr>
      <w:tr w:rsidR="000A3865" w:rsidRPr="00366BEF" w14:paraId="75C01342" w14:textId="4DA9B3F7" w:rsidTr="00E74EC9">
        <w:tc>
          <w:tcPr>
            <w:tcW w:w="1789" w:type="dxa"/>
            <w:vMerge w:val="restart"/>
          </w:tcPr>
          <w:p w14:paraId="0496AAE2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terminism</w:t>
            </w:r>
          </w:p>
        </w:tc>
        <w:tc>
          <w:tcPr>
            <w:tcW w:w="999" w:type="dxa"/>
          </w:tcPr>
          <w:p w14:paraId="23265C32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423" w:type="dxa"/>
          </w:tcPr>
          <w:p w14:paraId="11ABB791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8</w:t>
            </w:r>
          </w:p>
        </w:tc>
        <w:tc>
          <w:tcPr>
            <w:tcW w:w="1442" w:type="dxa"/>
          </w:tcPr>
          <w:p w14:paraId="03AE0182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21</w:t>
            </w:r>
          </w:p>
        </w:tc>
        <w:tc>
          <w:tcPr>
            <w:tcW w:w="1438" w:type="dxa"/>
          </w:tcPr>
          <w:p w14:paraId="457C84C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1</w:t>
            </w:r>
          </w:p>
        </w:tc>
        <w:tc>
          <w:tcPr>
            <w:tcW w:w="1418" w:type="dxa"/>
          </w:tcPr>
          <w:p w14:paraId="54FFD5F6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1</w:t>
            </w:r>
          </w:p>
        </w:tc>
        <w:tc>
          <w:tcPr>
            <w:tcW w:w="1418" w:type="dxa"/>
          </w:tcPr>
          <w:p w14:paraId="559F7273" w14:textId="78626970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3C1457EB" w14:textId="3F56C61B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0269D9A2" w14:textId="52A69019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8</w:t>
            </w:r>
          </w:p>
        </w:tc>
      </w:tr>
      <w:tr w:rsidR="000A3865" w:rsidRPr="00366BEF" w14:paraId="7BA5E72D" w14:textId="77A11BD9" w:rsidTr="00E74EC9">
        <w:tc>
          <w:tcPr>
            <w:tcW w:w="1789" w:type="dxa"/>
            <w:vMerge/>
          </w:tcPr>
          <w:p w14:paraId="64AFC376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45EA62B4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4BD96F41" w14:textId="77777777" w:rsidR="000A3865" w:rsidRDefault="000A3865" w:rsidP="000A38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6F8DDE9C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</w:tcPr>
          <w:p w14:paraId="30A20A3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5</w:t>
            </w:r>
          </w:p>
        </w:tc>
        <w:tc>
          <w:tcPr>
            <w:tcW w:w="1442" w:type="dxa"/>
          </w:tcPr>
          <w:p w14:paraId="536FEB3A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1438" w:type="dxa"/>
          </w:tcPr>
          <w:p w14:paraId="079FEFD5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4</w:t>
            </w:r>
          </w:p>
        </w:tc>
        <w:tc>
          <w:tcPr>
            <w:tcW w:w="1418" w:type="dxa"/>
          </w:tcPr>
          <w:p w14:paraId="1DC0771A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5*</w:t>
            </w:r>
          </w:p>
        </w:tc>
        <w:tc>
          <w:tcPr>
            <w:tcW w:w="1418" w:type="dxa"/>
          </w:tcPr>
          <w:p w14:paraId="3085EEAF" w14:textId="6274ACDA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1F6CFA62" w14:textId="7EFADCA3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7AB64C50" w14:textId="371ABAE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</w:tr>
      <w:tr w:rsidR="000A3865" w:rsidRPr="00366BEF" w14:paraId="10133FEA" w14:textId="091D82C4" w:rsidTr="00E74EC9">
        <w:tc>
          <w:tcPr>
            <w:tcW w:w="1789" w:type="dxa"/>
            <w:vMerge w:val="restart"/>
          </w:tcPr>
          <w:p w14:paraId="26A2952C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alism</w:t>
            </w:r>
          </w:p>
        </w:tc>
        <w:tc>
          <w:tcPr>
            <w:tcW w:w="999" w:type="dxa"/>
          </w:tcPr>
          <w:p w14:paraId="46417B25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423" w:type="dxa"/>
          </w:tcPr>
          <w:p w14:paraId="591E2331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</w:t>
            </w:r>
          </w:p>
        </w:tc>
        <w:tc>
          <w:tcPr>
            <w:tcW w:w="1442" w:type="dxa"/>
          </w:tcPr>
          <w:p w14:paraId="7438E617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  <w:tc>
          <w:tcPr>
            <w:tcW w:w="1438" w:type="dxa"/>
          </w:tcPr>
          <w:p w14:paraId="45DFF1A6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6</w:t>
            </w:r>
          </w:p>
        </w:tc>
        <w:tc>
          <w:tcPr>
            <w:tcW w:w="1418" w:type="dxa"/>
          </w:tcPr>
          <w:p w14:paraId="3B46395C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8</w:t>
            </w:r>
          </w:p>
        </w:tc>
        <w:tc>
          <w:tcPr>
            <w:tcW w:w="1418" w:type="dxa"/>
          </w:tcPr>
          <w:p w14:paraId="696DEF55" w14:textId="0737B609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767E210B" w14:textId="58B9B81D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4C2E4BEE" w14:textId="78EF4974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3865" w:rsidRPr="00366BEF" w14:paraId="73532D7D" w14:textId="396B88F9" w:rsidTr="00E74EC9">
        <w:tc>
          <w:tcPr>
            <w:tcW w:w="1789" w:type="dxa"/>
            <w:vMerge/>
          </w:tcPr>
          <w:p w14:paraId="4D879E0B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66C6E203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76D97B02" w14:textId="77777777" w:rsidR="000A3865" w:rsidRDefault="000A3865" w:rsidP="000A38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1050E77A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3" w:type="dxa"/>
          </w:tcPr>
          <w:p w14:paraId="0ACCEE98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0</w:t>
            </w:r>
          </w:p>
        </w:tc>
        <w:tc>
          <w:tcPr>
            <w:tcW w:w="1442" w:type="dxa"/>
          </w:tcPr>
          <w:p w14:paraId="72E9E454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1</w:t>
            </w:r>
          </w:p>
        </w:tc>
        <w:tc>
          <w:tcPr>
            <w:tcW w:w="1438" w:type="dxa"/>
          </w:tcPr>
          <w:p w14:paraId="11E963AE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1</w:t>
            </w:r>
          </w:p>
        </w:tc>
        <w:tc>
          <w:tcPr>
            <w:tcW w:w="1418" w:type="dxa"/>
          </w:tcPr>
          <w:p w14:paraId="41A1B2B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8</w:t>
            </w:r>
          </w:p>
        </w:tc>
        <w:tc>
          <w:tcPr>
            <w:tcW w:w="1418" w:type="dxa"/>
          </w:tcPr>
          <w:p w14:paraId="7FA6498C" w14:textId="1DC2950F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714EC906" w14:textId="4CDD169F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18" w:type="dxa"/>
          </w:tcPr>
          <w:p w14:paraId="6D72810F" w14:textId="0EE1EB3E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A3865" w14:paraId="6502965B" w14:textId="29C96873" w:rsidTr="00E74EC9">
        <w:tc>
          <w:tcPr>
            <w:tcW w:w="1789" w:type="dxa"/>
            <w:tcBorders>
              <w:bottom w:val="single" w:sz="4" w:space="0" w:color="auto"/>
            </w:tcBorders>
          </w:tcPr>
          <w:p w14:paraId="59050806" w14:textId="77777777" w:rsidR="000A3865" w:rsidRDefault="000A3865" w:rsidP="000A38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F</w:t>
            </w:r>
          </w:p>
          <w:p w14:paraId="3111B283" w14:textId="77777777" w:rsidR="000A3865" w:rsidRPr="0039464C" w:rsidRDefault="000A3865" w:rsidP="000A3865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999" w:type="dxa"/>
          </w:tcPr>
          <w:p w14:paraId="0EFA0763" w14:textId="77777777" w:rsidR="000A3865" w:rsidRPr="00F13FBB" w:rsidRDefault="000A3865" w:rsidP="000A38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</w:tcPr>
          <w:p w14:paraId="28FA127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2" w:type="dxa"/>
          </w:tcPr>
          <w:p w14:paraId="1CA44816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8" w:type="dxa"/>
          </w:tcPr>
          <w:p w14:paraId="656E4570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26AC489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6CE37CB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3F69CB66" w14:textId="554C2FAF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2EB8D3E1" w14:textId="7B387191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A3865" w14:paraId="21C4F23E" w14:textId="11664554" w:rsidTr="00E74EC9">
        <w:tc>
          <w:tcPr>
            <w:tcW w:w="1789" w:type="dxa"/>
            <w:vMerge w:val="restart"/>
            <w:tcBorders>
              <w:top w:val="single" w:sz="4" w:space="0" w:color="auto"/>
            </w:tcBorders>
          </w:tcPr>
          <w:p w14:paraId="2F4F120D" w14:textId="77777777" w:rsidR="000A3865" w:rsidRDefault="000A3865" w:rsidP="000A38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745345" w14:textId="77777777" w:rsidR="000A3865" w:rsidRPr="00730EC8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ve Possibilities</w:t>
            </w:r>
          </w:p>
        </w:tc>
        <w:tc>
          <w:tcPr>
            <w:tcW w:w="999" w:type="dxa"/>
          </w:tcPr>
          <w:p w14:paraId="14AB29AD" w14:textId="77777777" w:rsidR="000A3865" w:rsidRDefault="000A3865" w:rsidP="000A38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6AA0C0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423" w:type="dxa"/>
          </w:tcPr>
          <w:p w14:paraId="66A5A37D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7B7DE605" w14:textId="77777777" w:rsidR="000A3865" w:rsidRPr="00992617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6</w:t>
            </w:r>
          </w:p>
        </w:tc>
        <w:tc>
          <w:tcPr>
            <w:tcW w:w="1442" w:type="dxa"/>
          </w:tcPr>
          <w:p w14:paraId="27EE5870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7DC375A9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1</w:t>
            </w:r>
          </w:p>
        </w:tc>
        <w:tc>
          <w:tcPr>
            <w:tcW w:w="1438" w:type="dxa"/>
          </w:tcPr>
          <w:p w14:paraId="4E85BE58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7BE409C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14</w:t>
            </w:r>
          </w:p>
        </w:tc>
        <w:tc>
          <w:tcPr>
            <w:tcW w:w="1418" w:type="dxa"/>
          </w:tcPr>
          <w:p w14:paraId="76595437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5C00B24C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7</w:t>
            </w:r>
          </w:p>
        </w:tc>
        <w:tc>
          <w:tcPr>
            <w:tcW w:w="1418" w:type="dxa"/>
          </w:tcPr>
          <w:p w14:paraId="72888C9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74197ED7" w14:textId="66B0381A" w:rsidR="007E341F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7</w:t>
            </w:r>
          </w:p>
        </w:tc>
        <w:tc>
          <w:tcPr>
            <w:tcW w:w="1418" w:type="dxa"/>
          </w:tcPr>
          <w:p w14:paraId="464FBC07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37DC2F37" w14:textId="1B6DB290" w:rsidR="007E341F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2</w:t>
            </w:r>
          </w:p>
        </w:tc>
        <w:tc>
          <w:tcPr>
            <w:tcW w:w="1418" w:type="dxa"/>
          </w:tcPr>
          <w:p w14:paraId="6701DB21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  <w:p w14:paraId="1B7E70DF" w14:textId="4497C382" w:rsidR="007E341F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  <w:r w:rsidR="00B12C3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A3865" w14:paraId="51CA0E2D" w14:textId="4120EDC5" w:rsidTr="00E74EC9">
        <w:tc>
          <w:tcPr>
            <w:tcW w:w="1789" w:type="dxa"/>
            <w:vMerge/>
          </w:tcPr>
          <w:p w14:paraId="1B8DE5D4" w14:textId="77777777" w:rsidR="000A3865" w:rsidRPr="00730EC8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2DB6BD6C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568DB60B" w14:textId="77777777" w:rsidR="000A3865" w:rsidRDefault="000A3865" w:rsidP="000A38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158DADB9" w14:textId="77777777" w:rsidR="000A3865" w:rsidRPr="00992617" w:rsidRDefault="000A3865" w:rsidP="000A38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423" w:type="dxa"/>
          </w:tcPr>
          <w:p w14:paraId="774E50FE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3*</w:t>
            </w:r>
          </w:p>
        </w:tc>
        <w:tc>
          <w:tcPr>
            <w:tcW w:w="1442" w:type="dxa"/>
          </w:tcPr>
          <w:p w14:paraId="128628B9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2</w:t>
            </w:r>
          </w:p>
        </w:tc>
        <w:tc>
          <w:tcPr>
            <w:tcW w:w="1438" w:type="dxa"/>
          </w:tcPr>
          <w:p w14:paraId="3FD4EBD7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  <w:tc>
          <w:tcPr>
            <w:tcW w:w="1418" w:type="dxa"/>
          </w:tcPr>
          <w:p w14:paraId="66687E81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6</w:t>
            </w:r>
          </w:p>
        </w:tc>
        <w:tc>
          <w:tcPr>
            <w:tcW w:w="1418" w:type="dxa"/>
          </w:tcPr>
          <w:p w14:paraId="27B171F8" w14:textId="66E5FBEF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5</w:t>
            </w:r>
          </w:p>
        </w:tc>
        <w:tc>
          <w:tcPr>
            <w:tcW w:w="1418" w:type="dxa"/>
          </w:tcPr>
          <w:p w14:paraId="658B02D8" w14:textId="129624BA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2</w:t>
            </w:r>
          </w:p>
        </w:tc>
        <w:tc>
          <w:tcPr>
            <w:tcW w:w="1418" w:type="dxa"/>
          </w:tcPr>
          <w:p w14:paraId="274E71D0" w14:textId="3B3DD68A" w:rsidR="000A3865" w:rsidRDefault="00B12C3C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6</w:t>
            </w:r>
          </w:p>
        </w:tc>
      </w:tr>
      <w:tr w:rsidR="000A3865" w14:paraId="40D67607" w14:textId="644343C9" w:rsidTr="00E74EC9">
        <w:tc>
          <w:tcPr>
            <w:tcW w:w="1789" w:type="dxa"/>
            <w:vMerge w:val="restart"/>
          </w:tcPr>
          <w:p w14:paraId="4F8EC317" w14:textId="77777777" w:rsidR="000A3865" w:rsidRPr="00730EC8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tionality</w:t>
            </w:r>
          </w:p>
        </w:tc>
        <w:tc>
          <w:tcPr>
            <w:tcW w:w="999" w:type="dxa"/>
          </w:tcPr>
          <w:p w14:paraId="32DF3507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423" w:type="dxa"/>
          </w:tcPr>
          <w:p w14:paraId="3802280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9</w:t>
            </w:r>
          </w:p>
        </w:tc>
        <w:tc>
          <w:tcPr>
            <w:tcW w:w="1442" w:type="dxa"/>
          </w:tcPr>
          <w:p w14:paraId="45C78B1C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2</w:t>
            </w:r>
          </w:p>
        </w:tc>
        <w:tc>
          <w:tcPr>
            <w:tcW w:w="1438" w:type="dxa"/>
          </w:tcPr>
          <w:p w14:paraId="13308BD7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0</w:t>
            </w:r>
          </w:p>
        </w:tc>
        <w:tc>
          <w:tcPr>
            <w:tcW w:w="1418" w:type="dxa"/>
          </w:tcPr>
          <w:p w14:paraId="48716257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0</w:t>
            </w:r>
          </w:p>
        </w:tc>
        <w:tc>
          <w:tcPr>
            <w:tcW w:w="1418" w:type="dxa"/>
          </w:tcPr>
          <w:p w14:paraId="07F30D0C" w14:textId="1C01E043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7</w:t>
            </w:r>
          </w:p>
        </w:tc>
        <w:tc>
          <w:tcPr>
            <w:tcW w:w="1418" w:type="dxa"/>
          </w:tcPr>
          <w:p w14:paraId="7B2B1878" w14:textId="4C564801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4</w:t>
            </w:r>
          </w:p>
        </w:tc>
        <w:tc>
          <w:tcPr>
            <w:tcW w:w="1418" w:type="dxa"/>
          </w:tcPr>
          <w:p w14:paraId="038C6B23" w14:textId="405FE3FA" w:rsidR="000A3865" w:rsidRDefault="00B12C3C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2</w:t>
            </w:r>
          </w:p>
        </w:tc>
      </w:tr>
      <w:tr w:rsidR="000A3865" w14:paraId="24E4B296" w14:textId="5924B4B4" w:rsidTr="00E74EC9">
        <w:tc>
          <w:tcPr>
            <w:tcW w:w="1789" w:type="dxa"/>
            <w:vMerge/>
          </w:tcPr>
          <w:p w14:paraId="7E7ABCE3" w14:textId="77777777" w:rsidR="000A3865" w:rsidRPr="00730EC8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</w:tcPr>
          <w:p w14:paraId="45AD4235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22D1BAE8" w14:textId="77777777" w:rsidR="000A3865" w:rsidRDefault="000A3865" w:rsidP="000A38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62FC0CFA" w14:textId="77777777" w:rsidR="000A3865" w:rsidRPr="00992617" w:rsidRDefault="000A3865" w:rsidP="000A38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423" w:type="dxa"/>
          </w:tcPr>
          <w:p w14:paraId="7A8AC396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0</w:t>
            </w:r>
          </w:p>
        </w:tc>
        <w:tc>
          <w:tcPr>
            <w:tcW w:w="1442" w:type="dxa"/>
          </w:tcPr>
          <w:p w14:paraId="387E397E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8</w:t>
            </w:r>
          </w:p>
        </w:tc>
        <w:tc>
          <w:tcPr>
            <w:tcW w:w="1438" w:type="dxa"/>
          </w:tcPr>
          <w:p w14:paraId="5D70751B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6</w:t>
            </w:r>
          </w:p>
        </w:tc>
        <w:tc>
          <w:tcPr>
            <w:tcW w:w="1418" w:type="dxa"/>
          </w:tcPr>
          <w:p w14:paraId="3E4980F3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9</w:t>
            </w:r>
          </w:p>
        </w:tc>
        <w:tc>
          <w:tcPr>
            <w:tcW w:w="1418" w:type="dxa"/>
          </w:tcPr>
          <w:p w14:paraId="754607D1" w14:textId="521823C4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5</w:t>
            </w:r>
          </w:p>
        </w:tc>
        <w:tc>
          <w:tcPr>
            <w:tcW w:w="1418" w:type="dxa"/>
          </w:tcPr>
          <w:p w14:paraId="1AB9EB3E" w14:textId="04599F3B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5</w:t>
            </w:r>
          </w:p>
        </w:tc>
        <w:tc>
          <w:tcPr>
            <w:tcW w:w="1418" w:type="dxa"/>
          </w:tcPr>
          <w:p w14:paraId="70353F9E" w14:textId="59C9AF65" w:rsidR="000A3865" w:rsidRDefault="00B12C3C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7</w:t>
            </w:r>
          </w:p>
        </w:tc>
      </w:tr>
      <w:tr w:rsidR="000A3865" w14:paraId="40864D3B" w14:textId="55673E34" w:rsidTr="00E74EC9">
        <w:tc>
          <w:tcPr>
            <w:tcW w:w="1789" w:type="dxa"/>
            <w:vMerge w:val="restart"/>
          </w:tcPr>
          <w:p w14:paraId="74A3E2D4" w14:textId="77777777" w:rsidR="000A3865" w:rsidRPr="00730EC8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ership</w:t>
            </w:r>
          </w:p>
        </w:tc>
        <w:tc>
          <w:tcPr>
            <w:tcW w:w="999" w:type="dxa"/>
          </w:tcPr>
          <w:p w14:paraId="4E41E403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423" w:type="dxa"/>
          </w:tcPr>
          <w:p w14:paraId="50D530D0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442" w:type="dxa"/>
          </w:tcPr>
          <w:p w14:paraId="1DBE80B8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9</w:t>
            </w:r>
          </w:p>
        </w:tc>
        <w:tc>
          <w:tcPr>
            <w:tcW w:w="1438" w:type="dxa"/>
          </w:tcPr>
          <w:p w14:paraId="305CCE90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2</w:t>
            </w:r>
          </w:p>
        </w:tc>
        <w:tc>
          <w:tcPr>
            <w:tcW w:w="1418" w:type="dxa"/>
          </w:tcPr>
          <w:p w14:paraId="736D3B3B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0</w:t>
            </w:r>
          </w:p>
        </w:tc>
        <w:tc>
          <w:tcPr>
            <w:tcW w:w="1418" w:type="dxa"/>
          </w:tcPr>
          <w:p w14:paraId="63E7D242" w14:textId="47AB93AA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1418" w:type="dxa"/>
          </w:tcPr>
          <w:p w14:paraId="4E1FA284" w14:textId="44D18BEA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8</w:t>
            </w:r>
          </w:p>
        </w:tc>
        <w:tc>
          <w:tcPr>
            <w:tcW w:w="1418" w:type="dxa"/>
          </w:tcPr>
          <w:p w14:paraId="74CA2FF9" w14:textId="13DE1095" w:rsidR="000A3865" w:rsidRDefault="00B12C3C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0</w:t>
            </w:r>
          </w:p>
        </w:tc>
      </w:tr>
      <w:tr w:rsidR="000A3865" w14:paraId="68FC647B" w14:textId="72811772" w:rsidTr="00E74EC9">
        <w:tc>
          <w:tcPr>
            <w:tcW w:w="1789" w:type="dxa"/>
            <w:vMerge/>
            <w:tcBorders>
              <w:bottom w:val="single" w:sz="4" w:space="0" w:color="auto"/>
            </w:tcBorders>
          </w:tcPr>
          <w:p w14:paraId="7B4DA194" w14:textId="77777777" w:rsidR="000A3865" w:rsidRPr="00730EC8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6C3CA01A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6CD6F0AA" w14:textId="77777777" w:rsidR="000A3865" w:rsidRDefault="000A3865" w:rsidP="000A38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0CDBA744" w14:textId="77777777" w:rsidR="000A3865" w:rsidRPr="00992617" w:rsidRDefault="000A3865" w:rsidP="000A3865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61AC98C5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9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356D98D4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4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88CDFFF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 0.001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7A1173" w14:textId="77777777" w:rsidR="000A3865" w:rsidRDefault="000A3865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284243" w14:textId="0598F30F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C81F08" w14:textId="0F18DEBD" w:rsidR="000A3865" w:rsidRDefault="007E341F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6D5258" w14:textId="64C244CB" w:rsidR="000A3865" w:rsidRDefault="00B12C3C" w:rsidP="000A386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3</w:t>
            </w:r>
          </w:p>
        </w:tc>
      </w:tr>
    </w:tbl>
    <w:p w14:paraId="35A7BE9E" w14:textId="77777777" w:rsidR="00E74EC9" w:rsidRPr="0092234B" w:rsidRDefault="00E74EC9" w:rsidP="00E74EC9">
      <w:pPr>
        <w:spacing w:after="0" w:line="240" w:lineRule="auto"/>
        <w:ind w:right="1246"/>
        <w:rPr>
          <w:rFonts w:ascii="Times New Roman" w:hAnsi="Times New Roman" w:cs="Times New Roman"/>
          <w:sz w:val="18"/>
          <w:szCs w:val="18"/>
          <w:lang w:val="en-US"/>
        </w:rPr>
      </w:pPr>
      <w:r w:rsidRPr="007C6D2D">
        <w:rPr>
          <w:rFonts w:ascii="Times New Roman" w:hAnsi="Times New Roman" w:cs="Times New Roman"/>
          <w:sz w:val="20"/>
          <w:szCs w:val="20"/>
          <w:lang w:val="en-US"/>
        </w:rPr>
        <w:t xml:space="preserve">Footnote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YBOCS = </w:t>
      </w:r>
      <w:r w:rsidRPr="00C81D99">
        <w:rPr>
          <w:rFonts w:ascii="Times New Roman" w:hAnsi="Times New Roman" w:cs="Times New Roman"/>
          <w:sz w:val="20"/>
          <w:szCs w:val="20"/>
          <w:lang w:val="en-US"/>
        </w:rPr>
        <w:t>Yale-Brown Obsessive-Compulsive Sca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DASS = </w:t>
      </w:r>
      <w:r w:rsidRPr="00AD0B82">
        <w:rPr>
          <w:rFonts w:ascii="Times New Roman" w:hAnsi="Times New Roman" w:cs="Times New Roman"/>
          <w:sz w:val="20"/>
          <w:szCs w:val="20"/>
          <w:lang w:val="en-US"/>
        </w:rPr>
        <w:t>Depression A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xiety Stress Scales; FWI = Free Will Inventory; SAPF = 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 xml:space="preserve">Symptomatology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 xml:space="preserve">nd Perceived Free 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 xml:space="preserve">ill 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 xml:space="preserve">ating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>cale</w:t>
      </w:r>
      <w:r>
        <w:rPr>
          <w:rFonts w:ascii="Times New Roman" w:hAnsi="Times New Roman" w:cs="Times New Roman"/>
          <w:sz w:val="20"/>
          <w:szCs w:val="20"/>
          <w:lang w:val="en-US"/>
        </w:rPr>
        <w:t>; * = p &lt; 0.05</w:t>
      </w:r>
    </w:p>
    <w:p w14:paraId="6045C73C" w14:textId="5852CAAD" w:rsidR="00970351" w:rsidRDefault="009703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E8696D" w14:textId="77777777" w:rsidR="00E74EC9" w:rsidRDefault="00E74EC9">
      <w:pPr>
        <w:rPr>
          <w:rFonts w:ascii="Times New Roman" w:hAnsi="Times New Roman" w:cs="Times New Roman"/>
          <w:sz w:val="24"/>
          <w:szCs w:val="24"/>
          <w:lang w:val="en-US"/>
        </w:rPr>
        <w:sectPr w:rsidR="00E74EC9" w:rsidSect="00E74EC9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C215C75" w14:textId="7096148B" w:rsidR="00970351" w:rsidRPr="001A79A5" w:rsidRDefault="00970351" w:rsidP="00970351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1A79A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F67C1D">
        <w:rPr>
          <w:rFonts w:ascii="Times New Roman" w:hAnsi="Times New Roman" w:cs="Times New Roman"/>
          <w:b/>
          <w:bCs/>
          <w:lang w:val="en-US"/>
        </w:rPr>
        <w:t>S3</w:t>
      </w:r>
    </w:p>
    <w:p w14:paraId="46E4A7D4" w14:textId="77777777" w:rsidR="00970351" w:rsidRDefault="00970351" w:rsidP="009703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pearman’s correl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OCI-R and free will related measures variables at baseline</w:t>
      </w:r>
    </w:p>
    <w:tbl>
      <w:tblPr>
        <w:tblStyle w:val="Tabelacomgrade"/>
        <w:tblW w:w="941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930"/>
        <w:gridCol w:w="1100"/>
        <w:gridCol w:w="1108"/>
        <w:gridCol w:w="1099"/>
        <w:gridCol w:w="1121"/>
        <w:gridCol w:w="1099"/>
        <w:gridCol w:w="1316"/>
      </w:tblGrid>
      <w:tr w:rsidR="00970351" w:rsidRPr="00366BEF" w14:paraId="5780BFC6" w14:textId="77777777" w:rsidTr="005F2B00"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4D075A1D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E18EC2B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0D28FB1A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hing</w:t>
            </w:r>
          </w:p>
          <w:p w14:paraId="7835C0E0" w14:textId="77777777" w:rsidR="00970351" w:rsidRPr="00730EC8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41354690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cking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33E0DF73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dering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54E9102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sessing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0C1D65B0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arding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ED2C948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izing</w:t>
            </w:r>
          </w:p>
        </w:tc>
      </w:tr>
      <w:tr w:rsidR="00970351" w:rsidRPr="00366BEF" w14:paraId="0F8A34CD" w14:textId="77777777" w:rsidTr="005F2B00"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0149E8FF" w14:textId="77777777" w:rsidR="00970351" w:rsidRPr="00093683" w:rsidRDefault="00970351" w:rsidP="005F2B00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14:paraId="0B7C3EDB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WI</w:t>
            </w:r>
          </w:p>
          <w:p w14:paraId="3883FE39" w14:textId="77777777" w:rsidR="00970351" w:rsidRPr="00093683" w:rsidRDefault="00970351" w:rsidP="005F2B00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ABCAB8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730E5CD2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090BD642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6276018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4F9E4273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0568056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02A503AA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0351" w:rsidRPr="00366BEF" w14:paraId="22C2118B" w14:textId="77777777" w:rsidTr="005F2B00">
        <w:tc>
          <w:tcPr>
            <w:tcW w:w="1637" w:type="dxa"/>
            <w:vMerge w:val="restart"/>
            <w:tcBorders>
              <w:top w:val="single" w:sz="4" w:space="0" w:color="auto"/>
            </w:tcBorders>
          </w:tcPr>
          <w:p w14:paraId="44185E1D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75DF4D82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ee Will</w:t>
            </w:r>
          </w:p>
        </w:tc>
        <w:tc>
          <w:tcPr>
            <w:tcW w:w="930" w:type="dxa"/>
          </w:tcPr>
          <w:p w14:paraId="12AD5F4D" w14:textId="77777777" w:rsidR="00970351" w:rsidRDefault="00970351" w:rsidP="005F2B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02DD62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100" w:type="dxa"/>
          </w:tcPr>
          <w:p w14:paraId="197E67F3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2166827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6</w:t>
            </w:r>
          </w:p>
        </w:tc>
        <w:tc>
          <w:tcPr>
            <w:tcW w:w="1108" w:type="dxa"/>
          </w:tcPr>
          <w:p w14:paraId="74A7B0A5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6030AA97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9</w:t>
            </w:r>
          </w:p>
        </w:tc>
        <w:tc>
          <w:tcPr>
            <w:tcW w:w="1099" w:type="dxa"/>
          </w:tcPr>
          <w:p w14:paraId="460D5E6A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09EBD025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4</w:t>
            </w:r>
          </w:p>
        </w:tc>
        <w:tc>
          <w:tcPr>
            <w:tcW w:w="1121" w:type="dxa"/>
          </w:tcPr>
          <w:p w14:paraId="369CC16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36B57653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0</w:t>
            </w:r>
          </w:p>
        </w:tc>
        <w:tc>
          <w:tcPr>
            <w:tcW w:w="1099" w:type="dxa"/>
          </w:tcPr>
          <w:p w14:paraId="6A890E10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26ED79B2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9</w:t>
            </w:r>
          </w:p>
        </w:tc>
        <w:tc>
          <w:tcPr>
            <w:tcW w:w="1316" w:type="dxa"/>
          </w:tcPr>
          <w:p w14:paraId="7F625B21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7B4F0D67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7</w:t>
            </w:r>
          </w:p>
        </w:tc>
      </w:tr>
      <w:tr w:rsidR="00970351" w:rsidRPr="00366BEF" w14:paraId="19995587" w14:textId="77777777" w:rsidTr="005F2B00">
        <w:tc>
          <w:tcPr>
            <w:tcW w:w="1637" w:type="dxa"/>
            <w:vMerge/>
          </w:tcPr>
          <w:p w14:paraId="0A27D558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dxa"/>
          </w:tcPr>
          <w:p w14:paraId="35304E43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19372A26" w14:textId="77777777" w:rsidR="00970351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7458A40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14:paraId="079AAC65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3</w:t>
            </w:r>
          </w:p>
        </w:tc>
        <w:tc>
          <w:tcPr>
            <w:tcW w:w="1108" w:type="dxa"/>
          </w:tcPr>
          <w:p w14:paraId="53D4432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7</w:t>
            </w:r>
          </w:p>
        </w:tc>
        <w:tc>
          <w:tcPr>
            <w:tcW w:w="1099" w:type="dxa"/>
          </w:tcPr>
          <w:p w14:paraId="11222729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7</w:t>
            </w:r>
          </w:p>
        </w:tc>
        <w:tc>
          <w:tcPr>
            <w:tcW w:w="1121" w:type="dxa"/>
          </w:tcPr>
          <w:p w14:paraId="66451580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2</w:t>
            </w:r>
          </w:p>
        </w:tc>
        <w:tc>
          <w:tcPr>
            <w:tcW w:w="1099" w:type="dxa"/>
          </w:tcPr>
          <w:p w14:paraId="0356C5E4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1316" w:type="dxa"/>
          </w:tcPr>
          <w:p w14:paraId="32F26F01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1</w:t>
            </w:r>
          </w:p>
        </w:tc>
      </w:tr>
      <w:tr w:rsidR="00970351" w:rsidRPr="00366BEF" w14:paraId="1D3C97CE" w14:textId="77777777" w:rsidTr="005F2B00">
        <w:tc>
          <w:tcPr>
            <w:tcW w:w="1637" w:type="dxa"/>
            <w:vMerge w:val="restart"/>
          </w:tcPr>
          <w:p w14:paraId="2A72DF8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terminism</w:t>
            </w:r>
          </w:p>
        </w:tc>
        <w:tc>
          <w:tcPr>
            <w:tcW w:w="930" w:type="dxa"/>
          </w:tcPr>
          <w:p w14:paraId="13F71751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100" w:type="dxa"/>
          </w:tcPr>
          <w:p w14:paraId="094631E8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21</w:t>
            </w:r>
          </w:p>
        </w:tc>
        <w:tc>
          <w:tcPr>
            <w:tcW w:w="1108" w:type="dxa"/>
          </w:tcPr>
          <w:p w14:paraId="64F53C9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7</w:t>
            </w:r>
          </w:p>
        </w:tc>
        <w:tc>
          <w:tcPr>
            <w:tcW w:w="1099" w:type="dxa"/>
          </w:tcPr>
          <w:p w14:paraId="2F22463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1</w:t>
            </w:r>
          </w:p>
        </w:tc>
        <w:tc>
          <w:tcPr>
            <w:tcW w:w="1121" w:type="dxa"/>
          </w:tcPr>
          <w:p w14:paraId="50EDAD1C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6</w:t>
            </w:r>
          </w:p>
        </w:tc>
        <w:tc>
          <w:tcPr>
            <w:tcW w:w="1099" w:type="dxa"/>
          </w:tcPr>
          <w:p w14:paraId="4916FD4A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6</w:t>
            </w:r>
          </w:p>
        </w:tc>
        <w:tc>
          <w:tcPr>
            <w:tcW w:w="1316" w:type="dxa"/>
          </w:tcPr>
          <w:p w14:paraId="11FFCBDD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6</w:t>
            </w:r>
          </w:p>
        </w:tc>
      </w:tr>
      <w:tr w:rsidR="00970351" w:rsidRPr="00366BEF" w14:paraId="61DF645B" w14:textId="77777777" w:rsidTr="005F2B00">
        <w:tc>
          <w:tcPr>
            <w:tcW w:w="1637" w:type="dxa"/>
            <w:vMerge/>
          </w:tcPr>
          <w:p w14:paraId="38988E5B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dxa"/>
          </w:tcPr>
          <w:p w14:paraId="4F9A0EB3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6432DA78" w14:textId="77777777" w:rsidR="00970351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0DF4079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14:paraId="65D3BEBC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6</w:t>
            </w:r>
          </w:p>
        </w:tc>
        <w:tc>
          <w:tcPr>
            <w:tcW w:w="1108" w:type="dxa"/>
          </w:tcPr>
          <w:p w14:paraId="074929D0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3</w:t>
            </w:r>
          </w:p>
        </w:tc>
        <w:tc>
          <w:tcPr>
            <w:tcW w:w="1099" w:type="dxa"/>
          </w:tcPr>
          <w:p w14:paraId="1CD5B92D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8</w:t>
            </w:r>
          </w:p>
        </w:tc>
        <w:tc>
          <w:tcPr>
            <w:tcW w:w="1121" w:type="dxa"/>
          </w:tcPr>
          <w:p w14:paraId="4E2DB80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8*</w:t>
            </w:r>
          </w:p>
        </w:tc>
        <w:tc>
          <w:tcPr>
            <w:tcW w:w="1099" w:type="dxa"/>
          </w:tcPr>
          <w:p w14:paraId="4AFAE094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3*</w:t>
            </w:r>
          </w:p>
        </w:tc>
        <w:tc>
          <w:tcPr>
            <w:tcW w:w="1316" w:type="dxa"/>
          </w:tcPr>
          <w:p w14:paraId="1586726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970351" w:rsidRPr="00366BEF" w14:paraId="26524B80" w14:textId="77777777" w:rsidTr="005F2B00">
        <w:tc>
          <w:tcPr>
            <w:tcW w:w="1637" w:type="dxa"/>
            <w:vMerge w:val="restart"/>
          </w:tcPr>
          <w:p w14:paraId="5219E4D4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alism</w:t>
            </w:r>
          </w:p>
        </w:tc>
        <w:tc>
          <w:tcPr>
            <w:tcW w:w="930" w:type="dxa"/>
          </w:tcPr>
          <w:p w14:paraId="466C76D3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100" w:type="dxa"/>
          </w:tcPr>
          <w:p w14:paraId="4A176660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1</w:t>
            </w:r>
          </w:p>
        </w:tc>
        <w:tc>
          <w:tcPr>
            <w:tcW w:w="1108" w:type="dxa"/>
          </w:tcPr>
          <w:p w14:paraId="7EBF560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7</w:t>
            </w:r>
          </w:p>
        </w:tc>
        <w:tc>
          <w:tcPr>
            <w:tcW w:w="1099" w:type="dxa"/>
          </w:tcPr>
          <w:p w14:paraId="0D542CA1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3</w:t>
            </w:r>
          </w:p>
        </w:tc>
        <w:tc>
          <w:tcPr>
            <w:tcW w:w="1121" w:type="dxa"/>
          </w:tcPr>
          <w:p w14:paraId="7140C71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6</w:t>
            </w:r>
          </w:p>
        </w:tc>
        <w:tc>
          <w:tcPr>
            <w:tcW w:w="1099" w:type="dxa"/>
          </w:tcPr>
          <w:p w14:paraId="5D23D7A9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1316" w:type="dxa"/>
          </w:tcPr>
          <w:p w14:paraId="431561B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4</w:t>
            </w:r>
          </w:p>
        </w:tc>
      </w:tr>
      <w:tr w:rsidR="00970351" w:rsidRPr="00366BEF" w14:paraId="731114C0" w14:textId="77777777" w:rsidTr="005F2B00">
        <w:tc>
          <w:tcPr>
            <w:tcW w:w="1637" w:type="dxa"/>
            <w:vMerge/>
          </w:tcPr>
          <w:p w14:paraId="3E2732C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dxa"/>
          </w:tcPr>
          <w:p w14:paraId="00D509B7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07E27525" w14:textId="77777777" w:rsidR="00970351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15B4C0B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0" w:type="dxa"/>
          </w:tcPr>
          <w:p w14:paraId="5253161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1</w:t>
            </w:r>
          </w:p>
        </w:tc>
        <w:tc>
          <w:tcPr>
            <w:tcW w:w="1108" w:type="dxa"/>
          </w:tcPr>
          <w:p w14:paraId="58848455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1</w:t>
            </w:r>
          </w:p>
        </w:tc>
        <w:tc>
          <w:tcPr>
            <w:tcW w:w="1099" w:type="dxa"/>
          </w:tcPr>
          <w:p w14:paraId="6ED58399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6</w:t>
            </w:r>
          </w:p>
        </w:tc>
        <w:tc>
          <w:tcPr>
            <w:tcW w:w="1121" w:type="dxa"/>
          </w:tcPr>
          <w:p w14:paraId="102672C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8</w:t>
            </w:r>
          </w:p>
        </w:tc>
        <w:tc>
          <w:tcPr>
            <w:tcW w:w="1099" w:type="dxa"/>
          </w:tcPr>
          <w:p w14:paraId="2E0F03C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9</w:t>
            </w:r>
          </w:p>
        </w:tc>
        <w:tc>
          <w:tcPr>
            <w:tcW w:w="1316" w:type="dxa"/>
          </w:tcPr>
          <w:p w14:paraId="1111CDC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970351" w14:paraId="287CA41C" w14:textId="77777777" w:rsidTr="005F2B00">
        <w:tc>
          <w:tcPr>
            <w:tcW w:w="1637" w:type="dxa"/>
            <w:tcBorders>
              <w:bottom w:val="single" w:sz="4" w:space="0" w:color="auto"/>
            </w:tcBorders>
          </w:tcPr>
          <w:p w14:paraId="7155FD70" w14:textId="77777777" w:rsidR="00970351" w:rsidRDefault="00970351" w:rsidP="005F2B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F</w:t>
            </w:r>
          </w:p>
          <w:p w14:paraId="0AE89CEA" w14:textId="77777777" w:rsidR="00970351" w:rsidRPr="00093683" w:rsidRDefault="00970351" w:rsidP="005F2B00">
            <w:pPr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930" w:type="dxa"/>
          </w:tcPr>
          <w:p w14:paraId="18D86DCA" w14:textId="77777777" w:rsidR="00970351" w:rsidRPr="00F13FBB" w:rsidRDefault="00970351" w:rsidP="005F2B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14:paraId="41F89B60" w14:textId="77777777" w:rsidR="00970351" w:rsidRPr="00992617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796D862B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</w:tcPr>
          <w:p w14:paraId="79C106B8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1" w:type="dxa"/>
          </w:tcPr>
          <w:p w14:paraId="7D2BBEA5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9" w:type="dxa"/>
          </w:tcPr>
          <w:p w14:paraId="123DBF3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6" w:type="dxa"/>
          </w:tcPr>
          <w:p w14:paraId="65DE9EBD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0351" w14:paraId="4065BDC4" w14:textId="77777777" w:rsidTr="005F2B00">
        <w:tc>
          <w:tcPr>
            <w:tcW w:w="1637" w:type="dxa"/>
            <w:vMerge w:val="restart"/>
            <w:tcBorders>
              <w:top w:val="single" w:sz="4" w:space="0" w:color="auto"/>
            </w:tcBorders>
          </w:tcPr>
          <w:p w14:paraId="50B08BC8" w14:textId="77777777" w:rsidR="00970351" w:rsidRDefault="00970351" w:rsidP="005F2B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EF47AF" w14:textId="77777777" w:rsidR="00970351" w:rsidRPr="00730EC8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native Possibilities</w:t>
            </w:r>
          </w:p>
        </w:tc>
        <w:tc>
          <w:tcPr>
            <w:tcW w:w="930" w:type="dxa"/>
          </w:tcPr>
          <w:p w14:paraId="399DB7C0" w14:textId="77777777" w:rsidR="00970351" w:rsidRDefault="00970351" w:rsidP="005F2B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29F1CE9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100" w:type="dxa"/>
          </w:tcPr>
          <w:p w14:paraId="5D250084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6F91BB1E" w14:textId="77777777" w:rsidR="00970351" w:rsidRPr="00992617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9</w:t>
            </w:r>
          </w:p>
        </w:tc>
        <w:tc>
          <w:tcPr>
            <w:tcW w:w="1108" w:type="dxa"/>
          </w:tcPr>
          <w:p w14:paraId="44C44EB5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3A0C434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14</w:t>
            </w:r>
          </w:p>
        </w:tc>
        <w:tc>
          <w:tcPr>
            <w:tcW w:w="1099" w:type="dxa"/>
          </w:tcPr>
          <w:p w14:paraId="037EE11B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358E6D2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7</w:t>
            </w:r>
          </w:p>
        </w:tc>
        <w:tc>
          <w:tcPr>
            <w:tcW w:w="1121" w:type="dxa"/>
          </w:tcPr>
          <w:p w14:paraId="33FE2851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385D7947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13</w:t>
            </w:r>
          </w:p>
        </w:tc>
        <w:tc>
          <w:tcPr>
            <w:tcW w:w="1099" w:type="dxa"/>
          </w:tcPr>
          <w:p w14:paraId="75026810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785F34C1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6</w:t>
            </w:r>
          </w:p>
        </w:tc>
        <w:tc>
          <w:tcPr>
            <w:tcW w:w="1316" w:type="dxa"/>
          </w:tcPr>
          <w:p w14:paraId="7777D58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  <w:p w14:paraId="4B48BC1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2</w:t>
            </w:r>
          </w:p>
        </w:tc>
      </w:tr>
      <w:tr w:rsidR="00970351" w14:paraId="4739A3E6" w14:textId="77777777" w:rsidTr="005F2B00">
        <w:tc>
          <w:tcPr>
            <w:tcW w:w="1637" w:type="dxa"/>
            <w:vMerge/>
          </w:tcPr>
          <w:p w14:paraId="1A2DCD24" w14:textId="77777777" w:rsidR="00970351" w:rsidRPr="00730EC8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dxa"/>
          </w:tcPr>
          <w:p w14:paraId="6A2395B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7234BF03" w14:textId="77777777" w:rsidR="00970351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6C90D53E" w14:textId="77777777" w:rsidR="00970351" w:rsidRPr="00992617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00" w:type="dxa"/>
          </w:tcPr>
          <w:p w14:paraId="0B518EC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2</w:t>
            </w:r>
          </w:p>
        </w:tc>
        <w:tc>
          <w:tcPr>
            <w:tcW w:w="1108" w:type="dxa"/>
          </w:tcPr>
          <w:p w14:paraId="52E0423C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0</w:t>
            </w:r>
          </w:p>
        </w:tc>
        <w:tc>
          <w:tcPr>
            <w:tcW w:w="1099" w:type="dxa"/>
          </w:tcPr>
          <w:p w14:paraId="0059E9F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6</w:t>
            </w:r>
          </w:p>
        </w:tc>
        <w:tc>
          <w:tcPr>
            <w:tcW w:w="1121" w:type="dxa"/>
          </w:tcPr>
          <w:p w14:paraId="147261DC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099" w:type="dxa"/>
          </w:tcPr>
          <w:p w14:paraId="0320EB53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*</w:t>
            </w:r>
          </w:p>
        </w:tc>
        <w:tc>
          <w:tcPr>
            <w:tcW w:w="1316" w:type="dxa"/>
          </w:tcPr>
          <w:p w14:paraId="20F08C0D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9</w:t>
            </w:r>
          </w:p>
        </w:tc>
      </w:tr>
      <w:tr w:rsidR="00970351" w14:paraId="5F212E6A" w14:textId="77777777" w:rsidTr="005F2B00">
        <w:tc>
          <w:tcPr>
            <w:tcW w:w="1637" w:type="dxa"/>
            <w:vMerge w:val="restart"/>
          </w:tcPr>
          <w:p w14:paraId="09519506" w14:textId="77777777" w:rsidR="00970351" w:rsidRPr="00730EC8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tionality</w:t>
            </w:r>
          </w:p>
        </w:tc>
        <w:tc>
          <w:tcPr>
            <w:tcW w:w="930" w:type="dxa"/>
          </w:tcPr>
          <w:p w14:paraId="19CEB689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100" w:type="dxa"/>
          </w:tcPr>
          <w:p w14:paraId="2A3D77D1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0</w:t>
            </w:r>
          </w:p>
        </w:tc>
        <w:tc>
          <w:tcPr>
            <w:tcW w:w="1108" w:type="dxa"/>
          </w:tcPr>
          <w:p w14:paraId="132A62CC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2</w:t>
            </w:r>
          </w:p>
        </w:tc>
        <w:tc>
          <w:tcPr>
            <w:tcW w:w="1099" w:type="dxa"/>
          </w:tcPr>
          <w:p w14:paraId="5C1CE5BA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1</w:t>
            </w:r>
          </w:p>
        </w:tc>
        <w:tc>
          <w:tcPr>
            <w:tcW w:w="1121" w:type="dxa"/>
          </w:tcPr>
          <w:p w14:paraId="5BA6048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5</w:t>
            </w:r>
          </w:p>
        </w:tc>
        <w:tc>
          <w:tcPr>
            <w:tcW w:w="1099" w:type="dxa"/>
          </w:tcPr>
          <w:p w14:paraId="0B09C2A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2</w:t>
            </w:r>
          </w:p>
        </w:tc>
        <w:tc>
          <w:tcPr>
            <w:tcW w:w="1316" w:type="dxa"/>
          </w:tcPr>
          <w:p w14:paraId="107E7A29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19</w:t>
            </w:r>
          </w:p>
        </w:tc>
      </w:tr>
      <w:tr w:rsidR="00970351" w14:paraId="10308E96" w14:textId="77777777" w:rsidTr="005F2B00">
        <w:tc>
          <w:tcPr>
            <w:tcW w:w="1637" w:type="dxa"/>
            <w:vMerge/>
          </w:tcPr>
          <w:p w14:paraId="16FE8934" w14:textId="77777777" w:rsidR="00970351" w:rsidRPr="00730EC8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dxa"/>
          </w:tcPr>
          <w:p w14:paraId="3DE24A8F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2D533268" w14:textId="77777777" w:rsidR="00970351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6BC18D2E" w14:textId="77777777" w:rsidR="00970351" w:rsidRPr="00992617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00" w:type="dxa"/>
          </w:tcPr>
          <w:p w14:paraId="7B520FE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5</w:t>
            </w:r>
          </w:p>
        </w:tc>
        <w:tc>
          <w:tcPr>
            <w:tcW w:w="1108" w:type="dxa"/>
          </w:tcPr>
          <w:p w14:paraId="1638E3DE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6</w:t>
            </w:r>
          </w:p>
        </w:tc>
        <w:tc>
          <w:tcPr>
            <w:tcW w:w="1099" w:type="dxa"/>
          </w:tcPr>
          <w:p w14:paraId="1F8A7220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8</w:t>
            </w:r>
          </w:p>
        </w:tc>
        <w:tc>
          <w:tcPr>
            <w:tcW w:w="1121" w:type="dxa"/>
          </w:tcPr>
          <w:p w14:paraId="1D48EB20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3</w:t>
            </w:r>
          </w:p>
        </w:tc>
        <w:tc>
          <w:tcPr>
            <w:tcW w:w="1099" w:type="dxa"/>
          </w:tcPr>
          <w:p w14:paraId="1170F8A1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8</w:t>
            </w:r>
          </w:p>
        </w:tc>
        <w:tc>
          <w:tcPr>
            <w:tcW w:w="1316" w:type="dxa"/>
          </w:tcPr>
          <w:p w14:paraId="35FEEF5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5</w:t>
            </w:r>
          </w:p>
        </w:tc>
      </w:tr>
      <w:tr w:rsidR="00970351" w14:paraId="0BDC2D6D" w14:textId="77777777" w:rsidTr="005F2B00">
        <w:tc>
          <w:tcPr>
            <w:tcW w:w="1637" w:type="dxa"/>
            <w:vMerge w:val="restart"/>
          </w:tcPr>
          <w:p w14:paraId="31DAC9E3" w14:textId="77777777" w:rsidR="00970351" w:rsidRPr="00730EC8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ership</w:t>
            </w:r>
          </w:p>
        </w:tc>
        <w:tc>
          <w:tcPr>
            <w:tcW w:w="930" w:type="dxa"/>
          </w:tcPr>
          <w:p w14:paraId="317FE88D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F13F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ρ</w:t>
            </w:r>
          </w:p>
        </w:tc>
        <w:tc>
          <w:tcPr>
            <w:tcW w:w="1100" w:type="dxa"/>
          </w:tcPr>
          <w:p w14:paraId="13092FF5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2</w:t>
            </w:r>
          </w:p>
        </w:tc>
        <w:tc>
          <w:tcPr>
            <w:tcW w:w="1108" w:type="dxa"/>
          </w:tcPr>
          <w:p w14:paraId="62818F7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6</w:t>
            </w:r>
          </w:p>
        </w:tc>
        <w:tc>
          <w:tcPr>
            <w:tcW w:w="1099" w:type="dxa"/>
          </w:tcPr>
          <w:p w14:paraId="1F698A52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7</w:t>
            </w:r>
          </w:p>
        </w:tc>
        <w:tc>
          <w:tcPr>
            <w:tcW w:w="1121" w:type="dxa"/>
          </w:tcPr>
          <w:p w14:paraId="2EEC2735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7</w:t>
            </w:r>
          </w:p>
        </w:tc>
        <w:tc>
          <w:tcPr>
            <w:tcW w:w="1099" w:type="dxa"/>
          </w:tcPr>
          <w:p w14:paraId="34A8F7AB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4</w:t>
            </w:r>
          </w:p>
        </w:tc>
        <w:tc>
          <w:tcPr>
            <w:tcW w:w="1316" w:type="dxa"/>
          </w:tcPr>
          <w:p w14:paraId="513225AD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5</w:t>
            </w:r>
          </w:p>
        </w:tc>
      </w:tr>
      <w:tr w:rsidR="00970351" w14:paraId="68A477EB" w14:textId="77777777" w:rsidTr="005F2B00">
        <w:tc>
          <w:tcPr>
            <w:tcW w:w="1637" w:type="dxa"/>
            <w:vMerge/>
            <w:tcBorders>
              <w:bottom w:val="single" w:sz="4" w:space="0" w:color="auto"/>
            </w:tcBorders>
          </w:tcPr>
          <w:p w14:paraId="18C75E54" w14:textId="77777777" w:rsidR="00970351" w:rsidRPr="00730EC8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337A8B0B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  <w:p w14:paraId="7F34E641" w14:textId="77777777" w:rsidR="00970351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2B7253D6" w14:textId="77777777" w:rsidR="00970351" w:rsidRPr="00992617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5C06F4E9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5*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1EE6304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*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159582A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*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5B97F037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*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6EE74738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4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9A42176" w14:textId="77777777" w:rsidR="00970351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*</w:t>
            </w:r>
          </w:p>
        </w:tc>
      </w:tr>
    </w:tbl>
    <w:p w14:paraId="08995A3A" w14:textId="77BE3D2B" w:rsidR="00970351" w:rsidRPr="00AD0B82" w:rsidRDefault="00970351" w:rsidP="00970351">
      <w:pPr>
        <w:spacing w:after="0" w:line="240" w:lineRule="auto"/>
        <w:ind w:right="4648"/>
        <w:rPr>
          <w:lang w:val="en-US"/>
        </w:rPr>
      </w:pPr>
      <w:r w:rsidRPr="00AD0B82">
        <w:rPr>
          <w:rFonts w:ascii="Times New Roman" w:hAnsi="Times New Roman" w:cs="Times New Roman"/>
          <w:sz w:val="20"/>
          <w:szCs w:val="20"/>
          <w:lang w:val="en-US"/>
        </w:rPr>
        <w:t xml:space="preserve">Footnote: OCI-R = Obsessive-Compulsive </w:t>
      </w:r>
      <w:r w:rsidR="00AF1DD8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AD0B82">
        <w:rPr>
          <w:rFonts w:ascii="Times New Roman" w:hAnsi="Times New Roman" w:cs="Times New Roman"/>
          <w:sz w:val="20"/>
          <w:szCs w:val="20"/>
          <w:lang w:val="en-US"/>
        </w:rPr>
        <w:t xml:space="preserve"> Revised</w:t>
      </w:r>
      <w:r w:rsidR="00AF1DD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AD0B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WI = Free Will Inventory; SAPF = 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 xml:space="preserve">Symptomatology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 xml:space="preserve">nd Perceived Free 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 xml:space="preserve">ill </w:t>
      </w:r>
      <w:r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 xml:space="preserve">ating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12075">
        <w:rPr>
          <w:rFonts w:ascii="Times New Roman" w:hAnsi="Times New Roman" w:cs="Times New Roman"/>
          <w:sz w:val="20"/>
          <w:szCs w:val="20"/>
          <w:lang w:val="en-US"/>
        </w:rPr>
        <w:t>ca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AD0B82">
        <w:rPr>
          <w:rFonts w:ascii="Times New Roman" w:hAnsi="Times New Roman" w:cs="Times New Roman"/>
          <w:sz w:val="20"/>
          <w:szCs w:val="20"/>
          <w:lang w:val="en-US"/>
        </w:rPr>
        <w:t>* = p &lt; 0.05</w:t>
      </w:r>
    </w:p>
    <w:p w14:paraId="038B47AB" w14:textId="77777777" w:rsidR="00970351" w:rsidRDefault="0097035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A2750B" w14:textId="77777777" w:rsidR="00970351" w:rsidRDefault="00970351">
      <w:pPr>
        <w:rPr>
          <w:rFonts w:ascii="Times New Roman" w:hAnsi="Times New Roman" w:cs="Times New Roman"/>
          <w:sz w:val="24"/>
          <w:szCs w:val="24"/>
          <w:lang w:val="en-US"/>
        </w:rPr>
        <w:sectPr w:rsidR="00970351" w:rsidSect="00970351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13EC8E2C" w14:textId="594CEEBC" w:rsidR="00970351" w:rsidRPr="001A79A5" w:rsidRDefault="00970351" w:rsidP="00970351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bookmarkStart w:id="0" w:name="_Hlk79162491"/>
      <w:r w:rsidRPr="001A79A5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4</w:t>
      </w:r>
    </w:p>
    <w:p w14:paraId="7516E80D" w14:textId="77777777" w:rsidR="00970351" w:rsidRPr="00EB263B" w:rsidRDefault="00970351" w:rsidP="0097035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EB263B">
        <w:rPr>
          <w:rFonts w:ascii="Times New Roman" w:hAnsi="Times New Roman" w:cs="Times New Roman"/>
          <w:lang w:val="en-US"/>
        </w:rPr>
        <w:t xml:space="preserve">Changes on OCD severity </w:t>
      </w:r>
    </w:p>
    <w:tbl>
      <w:tblPr>
        <w:tblStyle w:val="Tabelacomgrade"/>
        <w:tblW w:w="9215" w:type="dxa"/>
        <w:tblInd w:w="-3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2120"/>
        <w:gridCol w:w="236"/>
        <w:gridCol w:w="2032"/>
        <w:gridCol w:w="236"/>
        <w:gridCol w:w="2463"/>
      </w:tblGrid>
      <w:tr w:rsidR="00970351" w:rsidRPr="00EB263B" w14:paraId="6514EE5B" w14:textId="77777777" w:rsidTr="005F2B00">
        <w:tc>
          <w:tcPr>
            <w:tcW w:w="2128" w:type="dxa"/>
            <w:tcBorders>
              <w:top w:val="single" w:sz="4" w:space="0" w:color="auto"/>
            </w:tcBorders>
          </w:tcPr>
          <w:p w14:paraId="0AD13229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167E170E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Baseline</w:t>
            </w:r>
          </w:p>
          <w:p w14:paraId="7E47247C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A4FB64A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2F10F77F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Endpoin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8F388F8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63" w:type="dxa"/>
            <w:tcBorders>
              <w:top w:val="single" w:sz="4" w:space="0" w:color="auto"/>
              <w:bottom w:val="single" w:sz="4" w:space="0" w:color="auto"/>
            </w:tcBorders>
          </w:tcPr>
          <w:p w14:paraId="71DA7705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Statistics</w:t>
            </w:r>
          </w:p>
        </w:tc>
      </w:tr>
      <w:tr w:rsidR="00970351" w:rsidRPr="00EB263B" w14:paraId="63B156DB" w14:textId="77777777" w:rsidTr="005F2B00">
        <w:tc>
          <w:tcPr>
            <w:tcW w:w="2128" w:type="dxa"/>
          </w:tcPr>
          <w:p w14:paraId="6F08F67E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45E52D05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36" w:type="dxa"/>
          </w:tcPr>
          <w:p w14:paraId="03FCEC5E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9047392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36" w:type="dxa"/>
          </w:tcPr>
          <w:p w14:paraId="5AD25BF7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531EE7D9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0351" w:rsidRPr="00EB263B" w14:paraId="39FE2EFB" w14:textId="77777777" w:rsidTr="005F2B00">
        <w:tc>
          <w:tcPr>
            <w:tcW w:w="2128" w:type="dxa"/>
            <w:tcBorders>
              <w:bottom w:val="single" w:sz="4" w:space="0" w:color="auto"/>
            </w:tcBorders>
          </w:tcPr>
          <w:p w14:paraId="255E0666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23282DAE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76D2FA5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12C9B911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CD78C5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689F153A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70351" w:rsidRPr="00EB263B" w14:paraId="59A5B091" w14:textId="77777777" w:rsidTr="005F2B00">
        <w:tc>
          <w:tcPr>
            <w:tcW w:w="2128" w:type="dxa"/>
            <w:tcBorders>
              <w:top w:val="single" w:sz="4" w:space="0" w:color="auto"/>
            </w:tcBorders>
          </w:tcPr>
          <w:p w14:paraId="675D3603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YBOCS obsessions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7DEE0154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10.49 (3.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EB5F777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5E36521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10.0 (4.22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FAB4EBF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79F8D238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B263B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EB263B">
              <w:rPr>
                <w:rFonts w:ascii="Times New Roman" w:hAnsi="Times New Roman" w:cs="Times New Roman"/>
                <w:lang w:val="en-US"/>
              </w:rPr>
              <w:t>46) = 1.08; p = 0.284</w:t>
            </w:r>
          </w:p>
        </w:tc>
      </w:tr>
      <w:tr w:rsidR="00970351" w:rsidRPr="00EB263B" w14:paraId="68384FFE" w14:textId="77777777" w:rsidTr="005F2B00">
        <w:tc>
          <w:tcPr>
            <w:tcW w:w="2128" w:type="dxa"/>
          </w:tcPr>
          <w:p w14:paraId="44739F30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120" w:type="dxa"/>
          </w:tcPr>
          <w:p w14:paraId="22AEDF96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</w:tcPr>
          <w:p w14:paraId="29C44D98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032" w:type="dxa"/>
          </w:tcPr>
          <w:p w14:paraId="6AE17A5C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</w:tcPr>
          <w:p w14:paraId="672019D3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63" w:type="dxa"/>
          </w:tcPr>
          <w:p w14:paraId="558B9DF9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70351" w:rsidRPr="00EB263B" w14:paraId="5CD76C0F" w14:textId="77777777" w:rsidTr="005F2B00">
        <w:tc>
          <w:tcPr>
            <w:tcW w:w="2128" w:type="dxa"/>
          </w:tcPr>
          <w:p w14:paraId="5361AAC0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YBOCS compulsions</w:t>
            </w:r>
          </w:p>
        </w:tc>
        <w:tc>
          <w:tcPr>
            <w:tcW w:w="2120" w:type="dxa"/>
          </w:tcPr>
          <w:p w14:paraId="64E05BAB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10.47 (4.32)</w:t>
            </w:r>
          </w:p>
        </w:tc>
        <w:tc>
          <w:tcPr>
            <w:tcW w:w="236" w:type="dxa"/>
          </w:tcPr>
          <w:p w14:paraId="0E2999BF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032" w:type="dxa"/>
          </w:tcPr>
          <w:p w14:paraId="6CFBFA11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9.49 (4.96)</w:t>
            </w:r>
          </w:p>
        </w:tc>
        <w:tc>
          <w:tcPr>
            <w:tcW w:w="236" w:type="dxa"/>
          </w:tcPr>
          <w:p w14:paraId="19B55B89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63" w:type="dxa"/>
          </w:tcPr>
          <w:p w14:paraId="5D8545E6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B263B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EB263B">
              <w:rPr>
                <w:rFonts w:ascii="Times New Roman" w:hAnsi="Times New Roman" w:cs="Times New Roman"/>
                <w:lang w:val="en-US"/>
              </w:rPr>
              <w:t>46) = 1.88; p = 0.066</w:t>
            </w:r>
          </w:p>
        </w:tc>
      </w:tr>
      <w:tr w:rsidR="00970351" w:rsidRPr="00EB263B" w14:paraId="215E8DEC" w14:textId="77777777" w:rsidTr="005F2B00">
        <w:trPr>
          <w:trHeight w:val="20"/>
        </w:trPr>
        <w:tc>
          <w:tcPr>
            <w:tcW w:w="2128" w:type="dxa"/>
          </w:tcPr>
          <w:p w14:paraId="4F595DAE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120" w:type="dxa"/>
          </w:tcPr>
          <w:p w14:paraId="326BBB12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</w:tcPr>
          <w:p w14:paraId="69F479BA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032" w:type="dxa"/>
          </w:tcPr>
          <w:p w14:paraId="62EECCC1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</w:tcPr>
          <w:p w14:paraId="7E31EF70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63" w:type="dxa"/>
          </w:tcPr>
          <w:p w14:paraId="5CBB8808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70351" w:rsidRPr="00EB263B" w14:paraId="2AD7A845" w14:textId="77777777" w:rsidTr="005F2B00">
        <w:tc>
          <w:tcPr>
            <w:tcW w:w="2128" w:type="dxa"/>
            <w:tcBorders>
              <w:bottom w:val="single" w:sz="4" w:space="0" w:color="auto"/>
            </w:tcBorders>
          </w:tcPr>
          <w:p w14:paraId="4377699B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YBOCS total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14:paraId="571B351A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20.96 (7.9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9D0FF76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71E5239C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r w:rsidRPr="00EB263B">
              <w:rPr>
                <w:rFonts w:ascii="Times New Roman" w:hAnsi="Times New Roman" w:cs="Times New Roman"/>
                <w:lang w:val="en-US"/>
              </w:rPr>
              <w:t>19.49 (8.55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941E64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135ED2F3" w14:textId="77777777" w:rsidR="00970351" w:rsidRPr="00EB263B" w:rsidRDefault="00970351" w:rsidP="005F2B00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EB263B">
              <w:rPr>
                <w:rFonts w:ascii="Times New Roman" w:hAnsi="Times New Roman" w:cs="Times New Roman"/>
                <w:lang w:val="en-US"/>
              </w:rPr>
              <w:t>t(</w:t>
            </w:r>
            <w:proofErr w:type="gramEnd"/>
            <w:r w:rsidRPr="00EB263B">
              <w:rPr>
                <w:rFonts w:ascii="Times New Roman" w:hAnsi="Times New Roman" w:cs="Times New Roman"/>
                <w:lang w:val="en-US"/>
              </w:rPr>
              <w:t>46) = 1.69; p = 0.098</w:t>
            </w:r>
          </w:p>
          <w:p w14:paraId="37CF680E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970351" w:rsidRPr="00EB263B" w14:paraId="59928261" w14:textId="77777777" w:rsidTr="005F2B00">
        <w:tc>
          <w:tcPr>
            <w:tcW w:w="2128" w:type="dxa"/>
            <w:tcBorders>
              <w:top w:val="single" w:sz="4" w:space="0" w:color="auto"/>
            </w:tcBorders>
          </w:tcPr>
          <w:p w14:paraId="2E5F27F9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138D4B2F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E8A07BE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0057CA4F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2F8FAB6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463" w:type="dxa"/>
            <w:tcBorders>
              <w:top w:val="single" w:sz="4" w:space="0" w:color="auto"/>
            </w:tcBorders>
          </w:tcPr>
          <w:p w14:paraId="64B6F2EE" w14:textId="77777777" w:rsidR="00970351" w:rsidRPr="00EB263B" w:rsidRDefault="00970351" w:rsidP="005F2B00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</w:tbl>
    <w:p w14:paraId="64A0AEFC" w14:textId="77777777" w:rsidR="00970351" w:rsidRPr="00EB263B" w:rsidRDefault="00970351" w:rsidP="00970351">
      <w:pPr>
        <w:spacing w:after="0" w:line="240" w:lineRule="auto"/>
        <w:ind w:left="-284"/>
        <w:rPr>
          <w:rFonts w:ascii="Times New Roman" w:hAnsi="Times New Roman" w:cs="Times New Roman"/>
          <w:sz w:val="18"/>
          <w:szCs w:val="18"/>
          <w:lang w:val="en-US"/>
        </w:rPr>
      </w:pPr>
      <w:r w:rsidRPr="00EB263B">
        <w:rPr>
          <w:rFonts w:ascii="Times New Roman" w:hAnsi="Times New Roman" w:cs="Times New Roman"/>
          <w:sz w:val="20"/>
          <w:szCs w:val="20"/>
          <w:lang w:val="en-US"/>
        </w:rPr>
        <w:t xml:space="preserve">Footnote: OCD = </w:t>
      </w:r>
      <w:proofErr w:type="gramStart"/>
      <w:r w:rsidRPr="00EB263B">
        <w:rPr>
          <w:rFonts w:ascii="Times New Roman" w:hAnsi="Times New Roman" w:cs="Times New Roman"/>
          <w:sz w:val="20"/>
          <w:szCs w:val="20"/>
          <w:lang w:val="en-US"/>
        </w:rPr>
        <w:t>Obsessive-Compulsive Disorder</w:t>
      </w:r>
      <w:proofErr w:type="gramEnd"/>
      <w:r w:rsidRPr="00EB263B">
        <w:rPr>
          <w:rFonts w:ascii="Times New Roman" w:hAnsi="Times New Roman" w:cs="Times New Roman"/>
          <w:sz w:val="20"/>
          <w:szCs w:val="20"/>
          <w:lang w:val="en-US"/>
        </w:rPr>
        <w:t>; YBOCS = Yale Brown Obsessive-Compulsive Scale</w:t>
      </w:r>
    </w:p>
    <w:bookmarkEnd w:id="0"/>
    <w:p w14:paraId="0365DB08" w14:textId="77777777" w:rsidR="00970351" w:rsidRDefault="00970351" w:rsidP="00970351">
      <w:pPr>
        <w:rPr>
          <w:lang w:val="en-US"/>
        </w:rPr>
      </w:pPr>
    </w:p>
    <w:p w14:paraId="518624A2" w14:textId="77777777" w:rsidR="00BD6AC2" w:rsidRPr="00CF2456" w:rsidRDefault="00BD6A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D6AC2" w:rsidRPr="00CF24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456"/>
    <w:rsid w:val="00055BC4"/>
    <w:rsid w:val="00091004"/>
    <w:rsid w:val="000A3865"/>
    <w:rsid w:val="000D5ACB"/>
    <w:rsid w:val="00137218"/>
    <w:rsid w:val="00240213"/>
    <w:rsid w:val="00326DC0"/>
    <w:rsid w:val="004B2DCD"/>
    <w:rsid w:val="005C7BC1"/>
    <w:rsid w:val="007D0D75"/>
    <w:rsid w:val="007E341F"/>
    <w:rsid w:val="00806E36"/>
    <w:rsid w:val="00944825"/>
    <w:rsid w:val="00970351"/>
    <w:rsid w:val="009E38AF"/>
    <w:rsid w:val="00A25DCD"/>
    <w:rsid w:val="00AE63A8"/>
    <w:rsid w:val="00AF1DD8"/>
    <w:rsid w:val="00B12C3C"/>
    <w:rsid w:val="00BC03BC"/>
    <w:rsid w:val="00BD6AC2"/>
    <w:rsid w:val="00C25305"/>
    <w:rsid w:val="00CF2456"/>
    <w:rsid w:val="00DC43E6"/>
    <w:rsid w:val="00DD4E7C"/>
    <w:rsid w:val="00E17F11"/>
    <w:rsid w:val="00E53BB2"/>
    <w:rsid w:val="00E74EC9"/>
    <w:rsid w:val="00F04FFE"/>
    <w:rsid w:val="00F67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2537F"/>
  <w15:chartTrackingRefBased/>
  <w15:docId w15:val="{51BDAA11-C1E8-4B71-8A14-7AA70A3B6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F2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BD6AC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D6AC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D6AC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9100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91004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F04F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1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duarda Oliveira</dc:creator>
  <cp:keywords/>
  <dc:description/>
  <cp:lastModifiedBy>Maria Eduarda Oliveira</cp:lastModifiedBy>
  <cp:revision>2</cp:revision>
  <dcterms:created xsi:type="dcterms:W3CDTF">2022-05-30T21:38:00Z</dcterms:created>
  <dcterms:modified xsi:type="dcterms:W3CDTF">2022-05-30T21:38:00Z</dcterms:modified>
</cp:coreProperties>
</file>